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E2F2E" w14:textId="38537494" w:rsidR="00C563A1" w:rsidRPr="00301A77" w:rsidRDefault="00990FE5" w:rsidP="00C563A1">
      <w:pPr>
        <w:rPr>
          <w:sz w:val="20"/>
          <w:szCs w:val="20"/>
        </w:rPr>
      </w:pPr>
      <w:r w:rsidRPr="00301A77">
        <w:t xml:space="preserve"> </w:t>
      </w:r>
      <w:r w:rsidRPr="00301A77">
        <w:rPr>
          <w:sz w:val="20"/>
          <w:szCs w:val="20"/>
        </w:rPr>
        <w:t xml:space="preserve"> </w:t>
      </w:r>
      <w:r w:rsidR="00C563A1" w:rsidRPr="00301A77">
        <w:rPr>
          <w:sz w:val="20"/>
          <w:szCs w:val="20"/>
        </w:rPr>
        <w:t xml:space="preserve">Supplemental Table 1. Thickness of cortical regions at baseline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3"/>
        <w:gridCol w:w="222"/>
        <w:gridCol w:w="222"/>
        <w:gridCol w:w="1327"/>
        <w:gridCol w:w="629"/>
        <w:gridCol w:w="629"/>
        <w:gridCol w:w="1318"/>
        <w:gridCol w:w="872"/>
        <w:gridCol w:w="872"/>
        <w:gridCol w:w="611"/>
        <w:gridCol w:w="611"/>
        <w:gridCol w:w="611"/>
        <w:gridCol w:w="611"/>
        <w:gridCol w:w="618"/>
        <w:gridCol w:w="618"/>
      </w:tblGrid>
      <w:tr w:rsidR="00B3762B" w:rsidRPr="00301A77" w14:paraId="1D5C8504" w14:textId="77777777" w:rsidTr="007126C9">
        <w:trPr>
          <w:trHeight w:val="530"/>
        </w:trPr>
        <w:tc>
          <w:tcPr>
            <w:tcW w:w="0" w:type="auto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DC38C" w14:textId="2B3B5B4F" w:rsidR="00B3762B" w:rsidRPr="007126C9" w:rsidRDefault="00B3762B" w:rsidP="00E81588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7126C9">
              <w:rPr>
                <w:rFonts w:eastAsia="Times New Roman" w:cs="Arial"/>
                <w:b/>
                <w:bCs/>
                <w:sz w:val="20"/>
                <w:szCs w:val="20"/>
              </w:rPr>
              <w:t>Right hemisphere</w:t>
            </w:r>
          </w:p>
        </w:tc>
        <w:tc>
          <w:tcPr>
            <w:tcW w:w="155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A41F0" w14:textId="77777777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Healthy controls</w:t>
            </w:r>
          </w:p>
          <w:p w14:paraId="6573AEB2" w14:textId="7E604A22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N=28</w:t>
            </w:r>
          </w:p>
        </w:tc>
        <w:tc>
          <w:tcPr>
            <w:tcW w:w="12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61594" w14:textId="77777777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Sporadic ALS</w:t>
            </w:r>
          </w:p>
          <w:p w14:paraId="2201BE87" w14:textId="5516A42F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N=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F07506" w14:textId="1E088EF8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C9+</w:t>
            </w:r>
          </w:p>
          <w:p w14:paraId="37F70F0B" w14:textId="22C62645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N= 26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2DD42E8" w14:textId="18D311CF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C9+ subgroups</w:t>
            </w:r>
          </w:p>
        </w:tc>
      </w:tr>
      <w:tr w:rsidR="00B3762B" w:rsidRPr="00301A77" w14:paraId="74EF18BC" w14:textId="77777777" w:rsidTr="00E04BD6">
        <w:trPr>
          <w:trHeight w:val="530"/>
        </w:trPr>
        <w:tc>
          <w:tcPr>
            <w:tcW w:w="0" w:type="auto"/>
            <w:gridSpan w:val="2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4464D2E6" w14:textId="08B88E65" w:rsidR="00B3762B" w:rsidRPr="00301A77" w:rsidRDefault="00B3762B" w:rsidP="00E81588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5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89F9D" w14:textId="2B71CE78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652253" w14:textId="51127546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29EE5" w14:textId="12C407E3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3A1D0" w14:textId="6E66324E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C9+ Asymptomatic</w:t>
            </w:r>
          </w:p>
          <w:p w14:paraId="18A7B4E4" w14:textId="08435B5E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N=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F9E666" w14:textId="77777777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C9+ ALS</w:t>
            </w:r>
          </w:p>
          <w:p w14:paraId="69EB01C1" w14:textId="530895B2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N=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3281C" w14:textId="77777777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C9+ FTD</w:t>
            </w:r>
          </w:p>
          <w:p w14:paraId="15EAF029" w14:textId="2AA663D5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N=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7522F1" w14:textId="77777777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C9+ ALS-FTD</w:t>
            </w:r>
          </w:p>
          <w:p w14:paraId="7508FD6C" w14:textId="52CA4939" w:rsidR="00B3762B" w:rsidRPr="00301A77" w:rsidRDefault="00B3762B" w:rsidP="0067179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N=5</w:t>
            </w:r>
          </w:p>
        </w:tc>
      </w:tr>
      <w:tr w:rsidR="008A41F4" w:rsidRPr="00301A77" w14:paraId="4395C665" w14:textId="77777777" w:rsidTr="00E04BD6">
        <w:trPr>
          <w:trHeight w:val="32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394D1EC" w14:textId="77777777" w:rsidR="008A41F4" w:rsidRPr="00301A77" w:rsidRDefault="008A41F4" w:rsidP="009932B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Caudal anterior cingulat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AC05C" w14:textId="0A607944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2.55 ± 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E07E3" w14:textId="652E2F3A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0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18614" w14:textId="77777777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4 ±  0.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28700" w14:textId="15838D30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2.54± 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9075A" w14:textId="1F789F95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2.52 ± 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B78D7" w14:textId="10105630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2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B5556" w14:textId="3CE0ADAE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6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</w:tr>
      <w:tr w:rsidR="008A41F4" w:rsidRPr="00301A77" w14:paraId="4FA7FC0E" w14:textId="77777777" w:rsidTr="00E04BD6">
        <w:trPr>
          <w:trHeight w:val="35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E8D7CC" w14:textId="77777777" w:rsidR="008A41F4" w:rsidRPr="00301A77" w:rsidRDefault="008A41F4" w:rsidP="009932B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Isthmus cingulat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FB0FE" w14:textId="1E49BDCC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5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90D5A" w14:textId="37D6B31D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2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20832" w14:textId="77777777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6 ± 0.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D5B28" w14:textId="5F6D0592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2.45 ± 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0AA61" w14:textId="44DCDAEA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9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14D7D" w14:textId="5CEF7F66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4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32965" w14:textId="2D9CD8B5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0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5</w:t>
            </w:r>
          </w:p>
        </w:tc>
      </w:tr>
      <w:tr w:rsidR="008A41F4" w:rsidRPr="00301A77" w14:paraId="54108E48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7D824B" w14:textId="77777777" w:rsidR="008A41F4" w:rsidRPr="00301A77" w:rsidRDefault="008A41F4" w:rsidP="009932B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Posterior cingulat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5CB1C" w14:textId="0E03067E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1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68EAF" w14:textId="062A781B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2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C9569" w14:textId="584C9BC7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0 ± 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E624C" w14:textId="27BF0E73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7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3A4B8" w14:textId="1F0CAF25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1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34A5B" w14:textId="76242AEB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8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ED3D0" w14:textId="6DC7DEB3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3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</w:tr>
      <w:tr w:rsidR="008A41F4" w:rsidRPr="00301A77" w14:paraId="6FA5058A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2F3115" w14:textId="77777777" w:rsidR="008A41F4" w:rsidRPr="00301A77" w:rsidRDefault="008A41F4" w:rsidP="009932B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Rostral anterior cingulat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0201A" w14:textId="251CB8E9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8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423F9" w14:textId="42A240B8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8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4D036" w14:textId="77777777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8 ± 0.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C3E7A" w14:textId="35397C33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5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6019E" w14:textId="3B8D22B5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7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E8553" w14:textId="3A017A76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5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5FB42" w14:textId="22A7C616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4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05</w:t>
            </w:r>
          </w:p>
        </w:tc>
      </w:tr>
      <w:tr w:rsidR="009932B1" w:rsidRPr="00301A77" w14:paraId="2BCB9226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D274FF" w14:textId="77777777" w:rsidR="009932B1" w:rsidRPr="00301A77" w:rsidRDefault="009932B1" w:rsidP="009932B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Caudal middle fron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4D05C" w14:textId="59EE91C4" w:rsidR="009932B1" w:rsidRPr="00301A77" w:rsidRDefault="009932B1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5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 0.11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21531" w14:textId="65999CDF" w:rsidR="009932B1" w:rsidRPr="00301A77" w:rsidRDefault="009932B1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4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 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3C5E7" w14:textId="77777777" w:rsidR="009932B1" w:rsidRPr="00301A77" w:rsidRDefault="009932B1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8 ± 0.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1B23B" w14:textId="6695F1DC" w:rsidR="009932B1" w:rsidRPr="00301A77" w:rsidRDefault="009932B1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3 ± 0.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43DDB" w14:textId="590887A5" w:rsidR="009932B1" w:rsidRPr="00301A77" w:rsidRDefault="009932B1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2 ± 0.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44001" w14:textId="783F6D7B" w:rsidR="009932B1" w:rsidRPr="00301A77" w:rsidRDefault="009932B1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4 ± 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00F67" w14:textId="45233286" w:rsidR="009932B1" w:rsidRPr="00301A77" w:rsidRDefault="009932B1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7 ±0.17</w:t>
            </w:r>
          </w:p>
        </w:tc>
      </w:tr>
      <w:tr w:rsidR="008A41F4" w:rsidRPr="00301A77" w14:paraId="43CE5C8F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B28A55" w14:textId="77777777" w:rsidR="008A41F4" w:rsidRPr="00301A77" w:rsidRDefault="008A41F4" w:rsidP="009932B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Frontal pol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2A31E" w14:textId="305B0537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2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C20C2" w14:textId="51240288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8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17F20" w14:textId="0E01191B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7 ± 0.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9B8B7" w14:textId="31DE9F7E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9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862E3" w14:textId="4B6AEEF2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9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C70F9" w14:textId="014D810A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7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35EF2" w14:textId="0727FC41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2.39 ± 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</w:tr>
      <w:tr w:rsidR="008A41F4" w:rsidRPr="00301A77" w14:paraId="001E1280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C1A10E" w14:textId="77777777" w:rsidR="008A41F4" w:rsidRPr="006F0718" w:rsidRDefault="008A41F4" w:rsidP="009932B1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sz w:val="20"/>
                <w:szCs w:val="20"/>
              </w:rPr>
              <w:t>Lateral orbitofron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96FD0" w14:textId="2EE3CFDF" w:rsidR="008A41F4" w:rsidRPr="006F0718" w:rsidRDefault="008A41F4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1</w:t>
            </w:r>
            <w:r w:rsidR="00005C94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C0A5D" w14:textId="6D820E58" w:rsidR="008A41F4" w:rsidRPr="006F0718" w:rsidRDefault="008A41F4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9</w:t>
            </w:r>
            <w:r w:rsidR="00005C94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6687B" w14:textId="5BF920E3" w:rsidR="008A41F4" w:rsidRPr="006F0718" w:rsidRDefault="008A41F4" w:rsidP="0014623B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5 ± 0.18</w:t>
            </w:r>
            <w:r w:rsidR="0014623B" w:rsidRPr="006F0718">
              <w:rPr>
                <w:rFonts w:eastAsia="Times New Roman" w:cs="Arial"/>
                <w:b/>
                <w:bCs/>
                <w:color w:val="FF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6CE17" w14:textId="1EEF8ECA" w:rsidR="008A41F4" w:rsidRPr="006F0718" w:rsidRDefault="008A41F4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8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F16B3" w14:textId="724162B2" w:rsidR="008A41F4" w:rsidRPr="006F0718" w:rsidRDefault="008A41F4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7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A5497" w14:textId="526D2CAB" w:rsidR="008A41F4" w:rsidRPr="006F0718" w:rsidRDefault="008A41F4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2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3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E7BBF" w14:textId="54F8DD28" w:rsidR="008A41F4" w:rsidRPr="006F0718" w:rsidRDefault="008A41F4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3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25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</w:tr>
      <w:tr w:rsidR="008A41F4" w:rsidRPr="00301A77" w14:paraId="5F30F58B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CB87040" w14:textId="77777777" w:rsidR="008A41F4" w:rsidRPr="006F0718" w:rsidRDefault="008A41F4" w:rsidP="009932B1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sz w:val="20"/>
                <w:szCs w:val="20"/>
              </w:rPr>
              <w:t>Medial orbitofron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C8852" w14:textId="74AA5D06" w:rsidR="008A41F4" w:rsidRPr="006F0718" w:rsidRDefault="008A41F4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0</w:t>
            </w:r>
            <w:r w:rsidR="00005C94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56AD6" w14:textId="316D383C" w:rsidR="008A41F4" w:rsidRPr="006F0718" w:rsidRDefault="008A41F4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8</w:t>
            </w:r>
            <w:r w:rsidR="00005C94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0900C" w14:textId="3D32018F" w:rsidR="008A41F4" w:rsidRPr="006F0718" w:rsidRDefault="008A41F4" w:rsidP="00C556C4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6 ± 0.18</w:t>
            </w:r>
            <w:r w:rsidR="00C556C4" w:rsidRPr="006F0718">
              <w:rPr>
                <w:rFonts w:eastAsia="Times New Roman" w:cs="Arial"/>
                <w:b/>
                <w:bCs/>
                <w:color w:val="FF0000"/>
                <w:sz w:val="20"/>
                <w:vertAlign w:val="superscript"/>
              </w:rPr>
              <w:t>a</w:t>
            </w:r>
            <w:r w:rsidR="006F0718">
              <w:rPr>
                <w:rFonts w:eastAsia="Times New Roman" w:cs="Arial"/>
                <w:b/>
                <w:bCs/>
                <w:color w:val="FF0000"/>
                <w:sz w:val="20"/>
                <w:vertAlign w:val="superscript"/>
              </w:rPr>
              <w:t>, 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2DD92" w14:textId="1DC45355" w:rsidR="008A41F4" w:rsidRPr="006F0718" w:rsidRDefault="008A41F4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9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7CD15" w14:textId="14527703" w:rsidR="008A41F4" w:rsidRPr="006F0718" w:rsidRDefault="008A41F4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0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4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A0F48" w14:textId="037AFA17" w:rsidR="008A41F4" w:rsidRPr="006F0718" w:rsidRDefault="008A41F4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13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0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1986A" w14:textId="6374635B" w:rsidR="008A41F4" w:rsidRPr="006F0718" w:rsidRDefault="008A41F4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2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31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</w:tr>
      <w:tr w:rsidR="008A41F4" w:rsidRPr="00301A77" w14:paraId="62C247AB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48C9EF" w14:textId="77777777" w:rsidR="008A41F4" w:rsidRPr="00301A77" w:rsidRDefault="008A41F4" w:rsidP="009932B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 xml:space="preserve">Pars </w:t>
            </w:r>
            <w:proofErr w:type="spellStart"/>
            <w:r w:rsidRPr="00301A77">
              <w:rPr>
                <w:rFonts w:eastAsia="Times New Roman" w:cs="Arial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78CA9" w14:textId="46BFA62A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9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81FCC" w14:textId="46132FC9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7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8879D" w14:textId="77777777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9 ± 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7A05E" w14:textId="16ECF499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4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9699C" w14:textId="41437203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0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4B92B" w14:textId="7F93D852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9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1EEC7" w14:textId="2ACE212A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4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8</w:t>
            </w:r>
          </w:p>
        </w:tc>
      </w:tr>
      <w:tr w:rsidR="008A41F4" w:rsidRPr="00301A77" w14:paraId="12E161B3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44633B" w14:textId="77777777" w:rsidR="008A41F4" w:rsidRPr="00301A77" w:rsidRDefault="008A41F4" w:rsidP="009932B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Pars orbitalis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16BDA" w14:textId="4156842E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0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3769B" w14:textId="691D11A0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7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A0AF3" w14:textId="3FE8374A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0 ± 0.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EA486" w14:textId="32FDE5D9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4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6C0DC" w14:textId="0BBAB9C6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9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7AD3E" w14:textId="5B86030C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8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DE686" w14:textId="72562A20" w:rsidR="008A41F4" w:rsidRPr="00301A77" w:rsidRDefault="008A41F4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0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9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10FD3" w:rsidRPr="00301A77" w14:paraId="3C178A88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6DBA49" w14:textId="77777777" w:rsidR="00310FD3" w:rsidRPr="00301A77" w:rsidRDefault="00310FD3" w:rsidP="009932B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 xml:space="preserve">Pars </w:t>
            </w:r>
            <w:proofErr w:type="spellStart"/>
            <w:r w:rsidRPr="00301A77">
              <w:rPr>
                <w:rFonts w:eastAsia="Times New Roman" w:cs="Arial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369AF" w14:textId="2F19BA45" w:rsidR="00310FD3" w:rsidRPr="00301A77" w:rsidRDefault="00310FD3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8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BA165" w14:textId="1B3A1EA3" w:rsidR="00310FD3" w:rsidRPr="00301A77" w:rsidRDefault="00310FD3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0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B4408" w14:textId="4A9DE713" w:rsidR="00310FD3" w:rsidRPr="00301A77" w:rsidRDefault="00310FD3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7 ± 0.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50AB9" w14:textId="69EC765B" w:rsidR="00310FD3" w:rsidRPr="00301A77" w:rsidRDefault="00310FD3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6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F9145" w14:textId="2EC87B02" w:rsidR="00310FD3" w:rsidRPr="00301A77" w:rsidRDefault="00310FD3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4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8783F" w14:textId="6518751B" w:rsidR="00310FD3" w:rsidRPr="00301A77" w:rsidRDefault="00310FD3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1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EE72E" w14:textId="2E59E345" w:rsidR="00310FD3" w:rsidRPr="00301A77" w:rsidRDefault="00310FD3" w:rsidP="009932B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4 ±</w:t>
            </w:r>
            <w:r w:rsidR="009932B1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34</w:t>
            </w:r>
          </w:p>
        </w:tc>
      </w:tr>
      <w:tr w:rsidR="00310FD3" w:rsidRPr="00301A77" w14:paraId="2A8EFB4F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2A4D6F" w14:textId="77777777" w:rsidR="00310FD3" w:rsidRPr="006F0718" w:rsidRDefault="00310FD3" w:rsidP="009932B1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sz w:val="20"/>
                <w:szCs w:val="20"/>
              </w:rPr>
              <w:t>Rostral middle fron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6FF7D" w14:textId="090BAF94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5</w:t>
            </w:r>
            <w:r w:rsidR="00005C94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3AF2A" w14:textId="1FB62231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2</w:t>
            </w:r>
            <w:r w:rsidR="00005C94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3B746" w14:textId="42729B6C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16 ± 0.17</w:t>
            </w:r>
            <w:r w:rsidR="00C26ABA" w:rsidRPr="006F0718">
              <w:rPr>
                <w:rFonts w:eastAsia="Times New Roman" w:cs="Arial"/>
                <w:b/>
                <w:bCs/>
                <w:color w:val="FF0000"/>
                <w:sz w:val="20"/>
                <w:vertAlign w:val="superscript"/>
              </w:rPr>
              <w:t>a</w:t>
            </w:r>
            <w:r w:rsidR="006F0718">
              <w:rPr>
                <w:rFonts w:eastAsia="Times New Roman" w:cs="Arial"/>
                <w:b/>
                <w:bCs/>
                <w:color w:val="FF0000"/>
                <w:sz w:val="20"/>
                <w:vertAlign w:val="superscript"/>
              </w:rPr>
              <w:t>, 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B00B5" w14:textId="1C2C11B7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4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6690C" w14:textId="46FA7CD8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2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D10FC" w14:textId="47499B34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06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2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F842F" w14:textId="76E9B93A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00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23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10FD3" w:rsidRPr="00301A77" w14:paraId="3B304044" w14:textId="77777777" w:rsidTr="00E04BD6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BBF52" w14:textId="77777777" w:rsidR="00310FD3" w:rsidRPr="006F0718" w:rsidRDefault="00310FD3" w:rsidP="009932B1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sz w:val="20"/>
                <w:szCs w:val="20"/>
              </w:rPr>
              <w:t>Superior fron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0153D" w14:textId="205B7152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56</w:t>
            </w:r>
            <w:r w:rsidR="00005C94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C93D8" w14:textId="294A7683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68</w:t>
            </w:r>
            <w:r w:rsidR="00005C94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09DBC" w14:textId="41C15B38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3 ± 0.19</w:t>
            </w:r>
            <w:r w:rsidR="00C26ABA" w:rsidRPr="006F0718">
              <w:rPr>
                <w:rFonts w:eastAsia="Times New Roman" w:cs="Arial"/>
                <w:b/>
                <w:bCs/>
                <w:color w:val="FF0000"/>
                <w:sz w:val="20"/>
                <w:vertAlign w:val="superscript"/>
              </w:rPr>
              <w:t>a</w:t>
            </w:r>
            <w:r w:rsidR="006F0718">
              <w:rPr>
                <w:rFonts w:eastAsia="Times New Roman" w:cs="Arial"/>
                <w:b/>
                <w:bCs/>
                <w:color w:val="FF0000"/>
                <w:sz w:val="20"/>
                <w:vertAlign w:val="superscript"/>
              </w:rPr>
              <w:t>, 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94533" w14:textId="09C9A77C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61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D7C72" w14:textId="4EF47BFE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4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1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A03B8" w14:textId="4B88D0CC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8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5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1C35B" w14:textId="69844597" w:rsidR="00310FD3" w:rsidRPr="006F0718" w:rsidRDefault="00310FD3" w:rsidP="009932B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4 ±</w:t>
            </w:r>
            <w:r w:rsidR="009932B1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4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9932B1" w:rsidRPr="00301A77" w14:paraId="7DC29BDD" w14:textId="77777777" w:rsidTr="00E04BD6">
        <w:trPr>
          <w:trHeight w:val="341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1E521C" w14:textId="77777777" w:rsidR="009932B1" w:rsidRPr="00301A77" w:rsidRDefault="009932B1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Insula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279F8" w14:textId="6F17253D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91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DECCC" w14:textId="343F9F79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92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 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20F72" w14:textId="77777777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85 ± 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00F7F" w14:textId="4CA9ABDA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96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D0150" w14:textId="46053C5B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84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CC3D7" w14:textId="7CB2BBD4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7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12483" w14:textId="7FCFA789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6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31</w:t>
            </w:r>
          </w:p>
        </w:tc>
      </w:tr>
      <w:tr w:rsidR="009932B1" w:rsidRPr="00301A77" w14:paraId="4BC7D66B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E26B2B" w14:textId="77777777" w:rsidR="009932B1" w:rsidRPr="00301A77" w:rsidRDefault="009932B1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Paracent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DFA68" w14:textId="65FC75D1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3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2E850" w14:textId="07D5BCA0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9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03A2" w14:textId="26B6B1E6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9 ± 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6CB0C" w14:textId="0265D86E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5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13FF9" w14:textId="0584B554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6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28494" w14:textId="0F95523B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3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05D4C" w14:textId="4DD5CE57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6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2</w:t>
            </w:r>
          </w:p>
        </w:tc>
      </w:tr>
      <w:tr w:rsidR="009932B1" w:rsidRPr="00301A77" w14:paraId="613828E3" w14:textId="77777777" w:rsidTr="00E04BD6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9AE59" w14:textId="77777777" w:rsidR="009932B1" w:rsidRPr="006F0718" w:rsidRDefault="009932B1" w:rsidP="00E81588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sz w:val="20"/>
                <w:szCs w:val="20"/>
              </w:rPr>
              <w:t>Precent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5DA2C" w14:textId="2140B90E" w:rsidR="009932B1" w:rsidRPr="006F0718" w:rsidRDefault="009932B1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55</w:t>
            </w:r>
            <w:r w:rsidR="00005C94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CC86F" w14:textId="0204BBBF" w:rsidR="009932B1" w:rsidRPr="006F0718" w:rsidRDefault="009932B1" w:rsidP="006F0718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4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9</w:t>
            </w:r>
            <w:r w:rsidR="006F0718">
              <w:rPr>
                <w:b/>
                <w:bCs/>
                <w:color w:val="FF0000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210AF" w14:textId="2A3F0DE4" w:rsidR="009932B1" w:rsidRPr="006F0718" w:rsidRDefault="009932B1" w:rsidP="006F0718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1 ± 0.23</w:t>
            </w:r>
            <w:r w:rsidR="006F0718">
              <w:rPr>
                <w:b/>
                <w:bCs/>
                <w:color w:val="FF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86848" w14:textId="425A9CA1" w:rsidR="009932B1" w:rsidRPr="006F0718" w:rsidRDefault="009932B1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60 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5FF0C" w14:textId="54FDACD2" w:rsidR="009932B1" w:rsidRPr="006F0718" w:rsidRDefault="009932B1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8 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C6822" w14:textId="644647C1" w:rsidR="009932B1" w:rsidRPr="006F0718" w:rsidRDefault="009932B1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1 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A49A5" w14:textId="4736E425" w:rsidR="009932B1" w:rsidRPr="006F0718" w:rsidRDefault="009932B1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0 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31</w:t>
            </w:r>
          </w:p>
        </w:tc>
      </w:tr>
      <w:tr w:rsidR="009932B1" w:rsidRPr="00301A77" w14:paraId="4312DA85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8586AC" w14:textId="77777777" w:rsidR="009932B1" w:rsidRPr="00301A77" w:rsidRDefault="009932B1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Cuneus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E26E1" w14:textId="4B0817AA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7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682B7" w14:textId="77777777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89 ± 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1A5CA" w14:textId="546AF1A4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83 ± 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3A897" w14:textId="71B3F4B2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4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69402" w14:textId="06D0C5F4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77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8CDC2" w14:textId="449B385A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89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127DB" w14:textId="1AE9ECBA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76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1</w:t>
            </w:r>
          </w:p>
        </w:tc>
      </w:tr>
      <w:tr w:rsidR="009932B1" w:rsidRPr="00301A77" w14:paraId="0799C573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55F19D" w14:textId="77777777" w:rsidR="009932B1" w:rsidRPr="00301A77" w:rsidRDefault="009932B1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Lateral occipi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256BF" w14:textId="1080BCD6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4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BB949" w14:textId="2DB20D88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7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020C7" w14:textId="25C506DB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5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E5338" w14:textId="2674F508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5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55394" w14:textId="57DB8B6C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4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C7FD7" w14:textId="0DFBE405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2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30E56" w14:textId="7DF884F7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3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</w:tr>
      <w:tr w:rsidR="009932B1" w:rsidRPr="00301A77" w14:paraId="5BBFF3AA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3875D7" w14:textId="77777777" w:rsidR="009932B1" w:rsidRPr="00301A77" w:rsidRDefault="009932B1" w:rsidP="00E81588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01A77">
              <w:rPr>
                <w:rFonts w:eastAsia="Times New Roman" w:cs="Arial"/>
                <w:sz w:val="20"/>
                <w:szCs w:val="20"/>
              </w:rPr>
              <w:t>Pericalcarine</w:t>
            </w:r>
            <w:proofErr w:type="spellEnd"/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4BE1B" w14:textId="35D91CAF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68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A3A7A" w14:textId="22BDF838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62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2192F" w14:textId="77777777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64 ± 0.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3DD6E" w14:textId="7F757077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77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16633" w14:textId="6185D19E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58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688EC" w14:textId="3083B12B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71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D8FBC" w14:textId="2D222661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58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35</w:t>
            </w:r>
          </w:p>
        </w:tc>
      </w:tr>
      <w:tr w:rsidR="009932B1" w:rsidRPr="00301A77" w14:paraId="013CB441" w14:textId="77777777" w:rsidTr="00E04BD6">
        <w:trPr>
          <w:trHeight w:val="302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F3AED3" w14:textId="77777777" w:rsidR="009932B1" w:rsidRPr="00301A77" w:rsidRDefault="009932B1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Inferior parie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6927C" w14:textId="1FE5233D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2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C3A3C" w14:textId="6CE83FB4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3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30163" w14:textId="12A4D714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2 ± 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97433" w14:textId="73239E86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7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051BE" w14:textId="72AE4E85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2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13A34" w14:textId="441EE809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7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B33BD" w14:textId="6DF9D52A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3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5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9932B1" w:rsidRPr="00301A77" w14:paraId="7327E2F0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DBC5E2" w14:textId="77777777" w:rsidR="009932B1" w:rsidRPr="00301A77" w:rsidRDefault="009932B1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Postcent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3EAA1" w14:textId="3485A125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0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5CDDB" w14:textId="58DBD3BC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7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6F379" w14:textId="0456B95A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2 ± 0.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F70AE" w14:textId="21C30E35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2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C257A" w14:textId="78CF9A58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6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0703E" w14:textId="5874F141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9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8483C" w14:textId="656168F9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80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2</w:t>
            </w:r>
          </w:p>
        </w:tc>
      </w:tr>
      <w:tr w:rsidR="009932B1" w:rsidRPr="00301A77" w14:paraId="117E9DEC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39F36B" w14:textId="77777777" w:rsidR="009932B1" w:rsidRPr="00301A77" w:rsidRDefault="009932B1" w:rsidP="00E81588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01A77">
              <w:rPr>
                <w:rFonts w:eastAsia="Times New Roman" w:cs="Arial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C73FF" w14:textId="0583E073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8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789F2" w14:textId="5D6DD3BA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6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3CB61" w14:textId="77777777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1 ± 0.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80586" w14:textId="4BDDE29D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5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ED63F" w14:textId="5D0ED109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4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AAF16" w14:textId="7E835842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7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0D957" w14:textId="4C1B50A1" w:rsidR="009932B1" w:rsidRPr="00301A77" w:rsidRDefault="009932B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2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</w:tr>
      <w:tr w:rsidR="00041600" w:rsidRPr="00301A77" w14:paraId="118C622D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7D2CDE" w14:textId="77777777" w:rsidR="00041600" w:rsidRPr="00301A77" w:rsidRDefault="00041600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Superior parie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EFE0B" w14:textId="2F4648FF" w:rsidR="00041600" w:rsidRPr="00301A77" w:rsidRDefault="00041600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9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9A97B" w14:textId="5960656E" w:rsidR="00041600" w:rsidRPr="00301A77" w:rsidRDefault="00041600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0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7A85B" w14:textId="0E11744F" w:rsidR="00041600" w:rsidRPr="00301A77" w:rsidRDefault="00041600" w:rsidP="00E3501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0 ± 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72EA1" w14:textId="13952EBE" w:rsidR="00041600" w:rsidRPr="00301A77" w:rsidRDefault="00041600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3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FD6A2" w14:textId="6E18331D" w:rsidR="00041600" w:rsidRPr="00301A77" w:rsidRDefault="00041600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0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60FAC" w14:textId="5C924569" w:rsidR="00041600" w:rsidRPr="00301A77" w:rsidRDefault="00041600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7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405B9" w14:textId="5A02FD24" w:rsidR="00041600" w:rsidRPr="00301A77" w:rsidRDefault="00041600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7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9</w:t>
            </w:r>
          </w:p>
        </w:tc>
      </w:tr>
      <w:tr w:rsidR="00041600" w:rsidRPr="00301A77" w14:paraId="3A0618AD" w14:textId="77777777" w:rsidTr="00E04BD6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F1543" w14:textId="77777777" w:rsidR="00041600" w:rsidRPr="00301A77" w:rsidRDefault="00041600" w:rsidP="00E81588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01A77">
              <w:rPr>
                <w:rFonts w:eastAsia="Times New Roman" w:cs="Arial"/>
                <w:sz w:val="20"/>
                <w:szCs w:val="20"/>
              </w:rPr>
              <w:t>Supramarginal</w:t>
            </w:r>
            <w:proofErr w:type="spellEnd"/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4BAC5" w14:textId="366B3D16" w:rsidR="00041600" w:rsidRPr="00301A77" w:rsidRDefault="00041600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0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8DB74" w14:textId="62200526" w:rsidR="00041600" w:rsidRPr="00301A77" w:rsidRDefault="00041600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3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7C9A1" w14:textId="4EA7C088" w:rsidR="00041600" w:rsidRPr="00301A77" w:rsidRDefault="00041600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1 ± 0.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FC8EB" w14:textId="6F0DA671" w:rsidR="00041600" w:rsidRPr="00301A77" w:rsidRDefault="00041600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8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CDDF8" w14:textId="05231EE2" w:rsidR="00041600" w:rsidRPr="00301A77" w:rsidRDefault="00041600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2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347FB" w14:textId="3EFE1B66" w:rsidR="00041600" w:rsidRPr="00301A77" w:rsidRDefault="00041600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7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00BEB" w14:textId="57166227" w:rsidR="00041600" w:rsidRPr="00301A77" w:rsidRDefault="00041600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0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9</w:t>
            </w:r>
          </w:p>
        </w:tc>
      </w:tr>
      <w:tr w:rsidR="00C4203A" w:rsidRPr="00301A77" w14:paraId="6687AC03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ED8AAE" w14:textId="77777777" w:rsidR="00C4203A" w:rsidRPr="00301A77" w:rsidRDefault="00C4203A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Banks superior tempo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72392" w14:textId="4B133A0A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4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8276D" w14:textId="01727AFE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1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 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D4EFA" w14:textId="4109DE6B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0 ± 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FF589" w14:textId="1AC6C618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7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D7CC0" w14:textId="5D984A0A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5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B6F97" w14:textId="330713E3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5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778F1" w14:textId="652CA414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2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2</w:t>
            </w:r>
          </w:p>
        </w:tc>
      </w:tr>
      <w:tr w:rsidR="00C4203A" w:rsidRPr="00301A77" w14:paraId="517D688D" w14:textId="77777777" w:rsidTr="00E04BD6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ECFAB" w14:textId="77777777" w:rsidR="00C4203A" w:rsidRPr="00301A77" w:rsidRDefault="00C4203A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lastRenderedPageBreak/>
              <w:t>Entorhin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B3FE6" w14:textId="3BA666E7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59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9D25D" w14:textId="1F6B6691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37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06A9" w14:textId="77777777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40 ± 0.3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3867D" w14:textId="26C844F5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39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69360" w14:textId="5D738D02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55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9EF85" w14:textId="4404137C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35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B912E" w14:textId="389A5AF2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13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51</w:t>
            </w:r>
          </w:p>
        </w:tc>
      </w:tr>
      <w:tr w:rsidR="00C4203A" w:rsidRPr="00301A77" w14:paraId="3367D1D9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20D711" w14:textId="77777777" w:rsidR="00C4203A" w:rsidRPr="006F0718" w:rsidRDefault="00C4203A" w:rsidP="00E81588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sz w:val="20"/>
                <w:szCs w:val="20"/>
              </w:rPr>
              <w:t>Fusiform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0F53F" w14:textId="79C67A84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73</w:t>
            </w:r>
            <w:r w:rsidR="00005C94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F9E49" w14:textId="7A226487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64± 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812D7" w14:textId="20F6C41B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59 ± 0.20</w:t>
            </w:r>
            <w:r w:rsidR="00662F0A" w:rsidRPr="006F0718">
              <w:rPr>
                <w:b/>
                <w:bCs/>
                <w:color w:val="FF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B8691" w14:textId="0A1925C4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73 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2E03F" w14:textId="502D8743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59 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79239" w14:textId="24304329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50 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84E7C" w14:textId="369E7594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7 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22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</w:tr>
      <w:tr w:rsidR="00C4203A" w:rsidRPr="00301A77" w14:paraId="2FF752EF" w14:textId="77777777" w:rsidTr="00E04BD6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A53C4" w14:textId="77777777" w:rsidR="00C4203A" w:rsidRPr="00301A77" w:rsidRDefault="00C4203A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Inferior tempo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09F1E" w14:textId="4E57088C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6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925FA" w14:textId="32A68C28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4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28D22" w14:textId="3A5BB9D7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0 ± 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F6A36" w14:textId="1A943270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7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1AB02" w14:textId="6E02C20F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2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C157A" w14:textId="5AAD4A91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8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CE76F" w14:textId="74FF8215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5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</w:tr>
      <w:tr w:rsidR="00C4203A" w:rsidRPr="00301A77" w14:paraId="76FF6A3D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356AD9" w14:textId="77777777" w:rsidR="00C4203A" w:rsidRPr="00301A77" w:rsidRDefault="00C4203A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lingu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C78AD" w14:textId="7BEFC097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7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ABE26" w14:textId="722F31B9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3± 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91A5" w14:textId="6BF548BE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0 ± 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DB86D" w14:textId="73DB3A5D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0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19967" w14:textId="07011FC6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7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5515B" w14:textId="35B6001B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9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39531" w14:textId="78FF6793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1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6</w:t>
            </w:r>
          </w:p>
        </w:tc>
      </w:tr>
      <w:tr w:rsidR="00C4203A" w:rsidRPr="00301A77" w14:paraId="53F31939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9BA6AA" w14:textId="77777777" w:rsidR="00C4203A" w:rsidRPr="006F0718" w:rsidRDefault="00C4203A" w:rsidP="00E81588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sz w:val="20"/>
                <w:szCs w:val="20"/>
              </w:rPr>
              <w:t>Middle tempo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C5C53" w14:textId="37BC69FA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80</w:t>
            </w:r>
            <w:r w:rsidR="00005C94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6394D" w14:textId="03C434D1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88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12818" w14:textId="43C981F4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73 ± 0.18</w:t>
            </w:r>
            <w:r w:rsidR="00276661" w:rsidRPr="006F0718">
              <w:rPr>
                <w:b/>
                <w:bCs/>
                <w:color w:val="FF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1D9C0" w14:textId="1FE113BA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88 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D2FFC" w14:textId="6295BF67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72 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6D70D" w14:textId="2138CA14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64 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814CF" w14:textId="5111D23E" w:rsidR="00C4203A" w:rsidRPr="006F0718" w:rsidRDefault="00C4203A" w:rsidP="001537C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58 ±</w:t>
            </w:r>
            <w:r w:rsidR="001537CF"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9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</w:tr>
      <w:tr w:rsidR="00C4203A" w:rsidRPr="00301A77" w14:paraId="1A4672F9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1B793F" w14:textId="77777777" w:rsidR="00C4203A" w:rsidRPr="00301A77" w:rsidRDefault="00C4203A" w:rsidP="00E81588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01A77">
              <w:rPr>
                <w:rFonts w:eastAsia="Times New Roman" w:cs="Arial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DB03C" w14:textId="523A5EE1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3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68084" w14:textId="6835C92E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0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D4011" w14:textId="6A334134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7 ± 0.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DEFF6" w14:textId="5ED6E1BF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86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B8373" w14:textId="1C37D200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9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566C8" w14:textId="617051D9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1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A2628" w14:textId="13898C0A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2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7</w:t>
            </w:r>
          </w:p>
        </w:tc>
      </w:tr>
      <w:tr w:rsidR="00C4203A" w:rsidRPr="00301A77" w14:paraId="3470B028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B58067" w14:textId="77777777" w:rsidR="00C4203A" w:rsidRPr="00301A77" w:rsidRDefault="00C4203A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Superior tempo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B0DF7" w14:textId="60B68765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8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9EA4E" w14:textId="09ED4D32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6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E691B" w14:textId="3B38693A" w:rsidR="00C4203A" w:rsidRPr="00301A77" w:rsidRDefault="00276661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64 ± 0.2</w:t>
            </w:r>
            <w:r w:rsidR="000775FE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74061" w14:textId="631F0DE6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8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121BE" w14:textId="79B05849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5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5005B" w14:textId="619AB8F9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3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7CB58" w14:textId="17357D5D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8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</w:tr>
      <w:tr w:rsidR="00C4203A" w:rsidRPr="00301A77" w14:paraId="656ACC51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22C96B" w14:textId="77777777" w:rsidR="00C4203A" w:rsidRPr="00301A77" w:rsidRDefault="00C4203A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Temporal pol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F453A" w14:textId="6440955A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75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DD27D" w14:textId="6D5786FD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69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0DBA7" w14:textId="77777777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62 ± 0.4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23B5F" w14:textId="7BE42E6F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92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4F03D" w14:textId="6A98D2FF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68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8CE15" w14:textId="45A539E3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39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A20D7" w14:textId="20972C5F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22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53</w:t>
            </w:r>
          </w:p>
        </w:tc>
      </w:tr>
      <w:tr w:rsidR="00C4203A" w:rsidRPr="00301A77" w14:paraId="12198D37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2D3510" w14:textId="77777777" w:rsidR="00C4203A" w:rsidRPr="00301A77" w:rsidRDefault="00C4203A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Transverse tempo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C0CB4" w14:textId="2456CD62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2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8691D" w14:textId="7E299E13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6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53F3F" w14:textId="77777777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5 ± 0.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6D674" w14:textId="05122EB3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9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95F42" w14:textId="0E06A4C6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3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CDEE2" w14:textId="0AAC0588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9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6AD0D" w14:textId="7E3BDA9E" w:rsidR="00C4203A" w:rsidRPr="00301A77" w:rsidRDefault="00C4203A" w:rsidP="001537C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9 ±</w:t>
            </w:r>
            <w:r w:rsidR="001537CF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</w:tr>
      <w:tr w:rsidR="009932B1" w:rsidRPr="00301A77" w14:paraId="7D28672D" w14:textId="77777777" w:rsidTr="001839F5">
        <w:trPr>
          <w:trHeight w:val="300"/>
        </w:trPr>
        <w:tc>
          <w:tcPr>
            <w:tcW w:w="0" w:type="auto"/>
            <w:gridSpan w:val="2"/>
            <w:tcBorders>
              <w:right w:val="nil"/>
            </w:tcBorders>
            <w:shd w:val="clear" w:color="auto" w:fill="auto"/>
            <w:noWrap/>
          </w:tcPr>
          <w:p w14:paraId="523E6C78" w14:textId="74AC2CE0" w:rsidR="009932B1" w:rsidRPr="007126C9" w:rsidRDefault="00990FE5" w:rsidP="00E81588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7126C9">
              <w:rPr>
                <w:rFonts w:eastAsia="Times New Roman" w:cs="Arial"/>
                <w:b/>
                <w:bCs/>
                <w:sz w:val="20"/>
                <w:szCs w:val="20"/>
              </w:rPr>
              <w:t xml:space="preserve"> </w:t>
            </w:r>
            <w:r w:rsidR="009932B1" w:rsidRPr="007126C9">
              <w:rPr>
                <w:rFonts w:eastAsia="Times New Roman" w:cs="Arial"/>
                <w:b/>
                <w:bCs/>
                <w:sz w:val="20"/>
                <w:szCs w:val="20"/>
              </w:rPr>
              <w:t>Left Hemisph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D42584" w14:textId="77777777" w:rsidR="009932B1" w:rsidRPr="00301A77" w:rsidRDefault="009932B1" w:rsidP="00E8158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AFFE56" w14:textId="77777777" w:rsidR="009932B1" w:rsidRPr="00301A77" w:rsidRDefault="009932B1" w:rsidP="00E8158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BD0ABA" w14:textId="77777777" w:rsidR="009932B1" w:rsidRPr="00301A77" w:rsidRDefault="009932B1" w:rsidP="00E8158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51411C" w14:textId="77777777" w:rsidR="009932B1" w:rsidRPr="00301A77" w:rsidRDefault="009932B1" w:rsidP="00E8158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BAA36" w14:textId="77777777" w:rsidR="009932B1" w:rsidRPr="00301A77" w:rsidRDefault="009932B1" w:rsidP="00E8158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FDA7B2" w14:textId="77777777" w:rsidR="009932B1" w:rsidRPr="00301A77" w:rsidRDefault="009932B1" w:rsidP="00E8158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17157C" w14:textId="77777777" w:rsidR="009932B1" w:rsidRPr="00301A77" w:rsidRDefault="009932B1" w:rsidP="00E8158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9FE3E8" w14:textId="77777777" w:rsidR="009932B1" w:rsidRPr="00301A77" w:rsidRDefault="009932B1" w:rsidP="00E8158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6F50E" w14:textId="77777777" w:rsidR="009932B1" w:rsidRPr="00301A77" w:rsidRDefault="009932B1" w:rsidP="00E8158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23CF49" w14:textId="77777777" w:rsidR="009932B1" w:rsidRPr="00301A77" w:rsidRDefault="009932B1" w:rsidP="00E8158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D3FC04" w14:textId="77777777" w:rsidR="009932B1" w:rsidRPr="00301A77" w:rsidRDefault="009932B1" w:rsidP="00E8158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77DD6D" w14:textId="77777777" w:rsidR="009932B1" w:rsidRPr="00301A77" w:rsidRDefault="009932B1" w:rsidP="00E81588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766C5F" w14:textId="77777777" w:rsidR="009932B1" w:rsidRPr="00301A77" w:rsidRDefault="009932B1" w:rsidP="00E8158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12FA1" w:rsidRPr="00301A77" w14:paraId="230528A3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0B347E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Caudal anterior cingulat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3897D" w14:textId="27106326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9± 0.25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019E3" w14:textId="4E5CE075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7± 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DF840" w14:textId="77777777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2 ± 0.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277E6" w14:textId="2F352491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2 ± 0.3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6B9AE" w14:textId="3D832954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8 ± 0.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16F27" w14:textId="720777ED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8 ± 0.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569B5" w14:textId="01F98AE1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8 ± 0.13</w:t>
            </w:r>
          </w:p>
        </w:tc>
      </w:tr>
      <w:tr w:rsidR="00412FA1" w:rsidRPr="00301A77" w14:paraId="620CE9EF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F4ADA3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Isthmus cingulat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DF9A2" w14:textId="1E2D16F0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8± 0.19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8C48E" w14:textId="1EB659C1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3± 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95CB1" w14:textId="1DA22E19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6 ± 0.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B37EC" w14:textId="4B30115B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0 ± 0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9EC5E" w14:textId="14BA82AA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8 ± 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3963E" w14:textId="18D2BD0F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8 ± 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A4884" w14:textId="3E52DBB8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5 ± 0.17</w:t>
            </w:r>
          </w:p>
        </w:tc>
      </w:tr>
      <w:tr w:rsidR="00412FA1" w:rsidRPr="00301A77" w14:paraId="296C05E2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776AF0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Posterior cingulat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72B8E" w14:textId="758D5D6B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9± 0.14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BF8CE" w14:textId="51C9A6F1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3± 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4AF54" w14:textId="71CF3DD6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3 ± 0.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90C6F" w14:textId="3031CD5B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1 ± 0.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851A0" w14:textId="7027F00B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0 ± 0.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AABA5" w14:textId="3690AB82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0 ± 0.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E958D" w14:textId="7BBD734E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4 ± 0.28</w:t>
            </w:r>
          </w:p>
        </w:tc>
      </w:tr>
      <w:tr w:rsidR="00412FA1" w:rsidRPr="00301A77" w14:paraId="14BD9227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2A89C4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Rostral anterior cingulat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98BE5" w14:textId="6CF17CB5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1± 0.22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05384" w14:textId="4001704E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7± 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09818" w14:textId="77777777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1 ± 0.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C3655" w14:textId="782543B3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80 ± 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F1395" w14:textId="330E73D8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8 ± 0.2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58F8B" w14:textId="3E1576E2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8 ± 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42BB5" w14:textId="08B30E1A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2 ± 0.26</w:t>
            </w:r>
          </w:p>
        </w:tc>
      </w:tr>
      <w:tr w:rsidR="00412FA1" w:rsidRPr="00301A77" w14:paraId="20824E17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9C9C03" w14:textId="77777777" w:rsidR="00412FA1" w:rsidRPr="006F0718" w:rsidRDefault="00412FA1" w:rsidP="00412FA1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sz w:val="20"/>
                <w:szCs w:val="20"/>
              </w:rPr>
              <w:t>Caudal middle fron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D0522" w14:textId="5D911277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7± 0.09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75FC5" w14:textId="073161BC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9±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1E1CE" w14:textId="31D55D25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5 ± 0.19</w:t>
            </w:r>
            <w:r w:rsidR="00C053F8" w:rsidRPr="006F0718">
              <w:rPr>
                <w:b/>
                <w:bCs/>
                <w:color w:val="FF0000"/>
                <w:sz w:val="20"/>
                <w:vertAlign w:val="superscript"/>
              </w:rPr>
              <w:t>a</w:t>
            </w:r>
            <w:r w:rsidR="006F0718">
              <w:rPr>
                <w:b/>
                <w:bCs/>
                <w:color w:val="FF0000"/>
                <w:sz w:val="20"/>
                <w:vertAlign w:val="superscript"/>
              </w:rPr>
              <w:t>, 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AC968" w14:textId="02F2CFF1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9 ± 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22285" w14:textId="40BA2189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9 ± 0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4F371" w14:textId="393DAF2E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3 ± 0.14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F663F" w14:textId="6CCA1864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14 ± 0.15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</w:tr>
      <w:tr w:rsidR="00412FA1" w:rsidRPr="00301A77" w14:paraId="7E093271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FA7B9B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Frontal pol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3CA70" w14:textId="1DD70A57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3± 0.21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3947D" w14:textId="6E3FDCD0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1± 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43C7A" w14:textId="38CFD834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7 ± 0.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40A1C" w14:textId="5F41ED50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2 ± 0.3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6DE41" w14:textId="71CB6801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4 ± 0.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3842F" w14:textId="7B2D2EE8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0 ± 0.3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C334E" w14:textId="76B5D0B8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5 ± 0.19</w:t>
            </w:r>
          </w:p>
        </w:tc>
      </w:tr>
      <w:tr w:rsidR="00412FA1" w:rsidRPr="00301A77" w14:paraId="53259617" w14:textId="77777777" w:rsidTr="000775FE">
        <w:trPr>
          <w:trHeight w:val="314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E103AD" w14:textId="77777777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Lateral orbitofron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11D45" w14:textId="1B8A10BB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2.45± 0.12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2D96F" w14:textId="02EA636E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2.60±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C7847" w14:textId="2222FE1D" w:rsidR="00412FA1" w:rsidRPr="006F0718" w:rsidRDefault="00412FA1" w:rsidP="000775FE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2.39 ± 0.20</w:t>
            </w:r>
            <w:r w:rsidR="000775FE" w:rsidRPr="006F0718">
              <w:rPr>
                <w:b/>
                <w:bCs/>
                <w:color w:val="FF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633C6" w14:textId="7CFE3AC7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2.55 ± 0.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19E9A" w14:textId="20B42731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2 ± 0.13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AE5F8" w14:textId="35109301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4 ± 0.10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BD274" w14:textId="707D65E1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19 ± 0.18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>d</w:t>
            </w:r>
          </w:p>
        </w:tc>
      </w:tr>
      <w:tr w:rsidR="00412FA1" w:rsidRPr="00301A77" w14:paraId="75EFCCC0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FBC433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Medial orbitofron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A20E2" w14:textId="777F76B2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7± 0.12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B3201" w14:textId="535CB7E1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5± 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9F4DA" w14:textId="77777777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6 ± 0.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D918C" w14:textId="52FEEC82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4 ± 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7904C" w14:textId="35C6BFBA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7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55504" w14:textId="77FCCA5E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5 ± 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B9B40" w14:textId="0450B7C7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6 ± 0.39</w:t>
            </w:r>
          </w:p>
        </w:tc>
      </w:tr>
      <w:tr w:rsidR="00412FA1" w:rsidRPr="00301A77" w14:paraId="3172F61C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8ECE2D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 xml:space="preserve">Pars </w:t>
            </w:r>
            <w:proofErr w:type="spellStart"/>
            <w:r w:rsidRPr="00301A77">
              <w:rPr>
                <w:rFonts w:eastAsia="Times New Roman" w:cs="Arial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6C631" w14:textId="4A545414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9± 0.11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2352F" w14:textId="13EF4A3C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9± 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F3A24" w14:textId="321FA97F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0 ± 0.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0C214" w14:textId="315A0F40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2 ± 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68E84" w14:textId="30B866B7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0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D5995" w14:textId="6FDE8ED9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6 ± 0.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518BE" w14:textId="5198A939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6 ± 0.20</w:t>
            </w:r>
          </w:p>
        </w:tc>
      </w:tr>
      <w:tr w:rsidR="00412FA1" w:rsidRPr="00301A77" w14:paraId="0D76053B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25855C8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Pars orbitalis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D51BF" w14:textId="7AEAF6D5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6± 0.15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6EAAB" w14:textId="25F1B306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8± 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57CCA" w14:textId="03B649C1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1 ± 0.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80BD2" w14:textId="3F00A473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9 ± 0.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7BD97" w14:textId="39D0380B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7 ± 0.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6450C" w14:textId="7C1C1E8A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4 ± 0.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F93CE" w14:textId="29A5BED0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2 ± 0.19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412FA1" w:rsidRPr="00301A77" w14:paraId="09D5269E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B34F2D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 xml:space="preserve">Pars </w:t>
            </w:r>
            <w:proofErr w:type="spellStart"/>
            <w:r w:rsidRPr="00301A77">
              <w:rPr>
                <w:rFonts w:eastAsia="Times New Roman" w:cs="Arial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76A68" w14:textId="6B8CAB37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7± 0.12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E1231" w14:textId="74BA1EFB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6±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CB99F" w14:textId="22E4F3B0" w:rsidR="00412FA1" w:rsidRPr="00301A77" w:rsidRDefault="00412FA1" w:rsidP="00E04BD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8 ± 0.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AC997" w14:textId="6E11B5C9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2 ± 0.2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78470" w14:textId="65611063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1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9618A" w14:textId="44AF572F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8 ± 0.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11AFC" w14:textId="56960748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4 0.25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412FA1" w:rsidRPr="00301A77" w14:paraId="2F522BB7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37328C" w14:textId="77777777" w:rsidR="00412FA1" w:rsidRPr="006F0718" w:rsidRDefault="00412FA1" w:rsidP="00412FA1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sz w:val="20"/>
                <w:szCs w:val="20"/>
              </w:rPr>
              <w:t>Rostral middle fron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DFF64" w14:textId="1A12CB3B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0± 0.09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6ECA8" w14:textId="716A2976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2± 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1A8CC" w14:textId="61631A33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18 ± 0.18</w:t>
            </w:r>
            <w:r w:rsidR="00E04BD6" w:rsidRPr="006F0718">
              <w:rPr>
                <w:b/>
                <w:bCs/>
                <w:color w:val="FF0000"/>
                <w:sz w:val="20"/>
                <w:vertAlign w:val="superscript"/>
              </w:rPr>
              <w:t>a</w:t>
            </w:r>
            <w:r w:rsidR="006F0718">
              <w:rPr>
                <w:b/>
                <w:bCs/>
                <w:color w:val="FF0000"/>
                <w:sz w:val="20"/>
                <w:vertAlign w:val="superscript"/>
              </w:rPr>
              <w:t>, 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E3F03" w14:textId="0566F888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9 ± 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75B5A" w14:textId="28D6DA64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2 ± 0.11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A0A47" w14:textId="28FFF267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09 ± 0.13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33558" w14:textId="5AAFE9B6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00 ± 0.23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>d</w:t>
            </w:r>
          </w:p>
        </w:tc>
      </w:tr>
      <w:tr w:rsidR="00412FA1" w:rsidRPr="00301A77" w14:paraId="79D64090" w14:textId="77777777" w:rsidTr="00E04BD6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3CE8A" w14:textId="77777777" w:rsidR="00412FA1" w:rsidRPr="006F0718" w:rsidRDefault="00412FA1" w:rsidP="00412FA1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sz w:val="20"/>
                <w:szCs w:val="20"/>
              </w:rPr>
              <w:t>Superior fron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65A6" w14:textId="492F45A2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59± 0.09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9841" w14:textId="53802D4E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70± 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A6C3" w14:textId="190C271F" w:rsidR="00412FA1" w:rsidRPr="006F0718" w:rsidRDefault="00412FA1" w:rsidP="00B25AD7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7 ± 0.24</w:t>
            </w:r>
            <w:r w:rsidR="00B25AD7" w:rsidRPr="006F0718">
              <w:rPr>
                <w:b/>
                <w:bCs/>
                <w:color w:val="FF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8F53" w14:textId="5D3BD129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68 ± 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8379" w14:textId="6BC6CBC2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50 ± 0.13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3CFD" w14:textId="0B3BC992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9 ± 0.18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1F94" w14:textId="368150B1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3 ± 0.22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>d</w:t>
            </w:r>
          </w:p>
        </w:tc>
      </w:tr>
      <w:tr w:rsidR="00412FA1" w:rsidRPr="00301A77" w14:paraId="6961DCAD" w14:textId="77777777" w:rsidTr="00E04BD6">
        <w:trPr>
          <w:trHeight w:val="300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B77BF50" w14:textId="05973666" w:rsidR="00412FA1" w:rsidRPr="00301A77" w:rsidRDefault="00E04BD6" w:rsidP="00412FA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</w:t>
            </w:r>
            <w:r w:rsidR="00412FA1" w:rsidRPr="00301A77">
              <w:rPr>
                <w:rFonts w:eastAsia="Times New Roman" w:cs="Arial"/>
                <w:sz w:val="20"/>
                <w:szCs w:val="20"/>
              </w:rPr>
              <w:t>nsul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3223A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D8CD" w14:textId="2B46A2EB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95± 0.16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ACB1" w14:textId="238DE59E" w:rsidR="00412FA1" w:rsidRPr="00301A77" w:rsidRDefault="00412FA1" w:rsidP="00005C9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94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± 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5A8ED" w14:textId="1935F797" w:rsidR="00412FA1" w:rsidRPr="00301A77" w:rsidRDefault="00005C94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89 ± 0.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40E8" w14:textId="2F060D51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01 ± 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B466" w14:textId="3AAB5312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90 ± 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93C4" w14:textId="38E41B72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9 ± 0.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43B2" w14:textId="1A0162BB" w:rsidR="00412FA1" w:rsidRPr="00301A77" w:rsidRDefault="00412FA1" w:rsidP="00EF07C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6 ± 0.31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</w:t>
            </w:r>
          </w:p>
        </w:tc>
      </w:tr>
      <w:tr w:rsidR="00412FA1" w:rsidRPr="00301A77" w14:paraId="558EEF8C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5BD0F5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Paracent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E4E3" w14:textId="69A29C0E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4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 0.14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E175" w14:textId="15AEB000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7</w:t>
            </w:r>
            <w:r w:rsidR="00005C9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± 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B3826" w14:textId="4005CA9D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2 ± 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CA84" w14:textId="02F672D0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0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6517" w14:textId="523D453C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2 ± 0.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90C6" w14:textId="7B634BDB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7 ± 0.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33C5" w14:textId="6980994F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3 ± 0.20</w:t>
            </w:r>
          </w:p>
        </w:tc>
      </w:tr>
      <w:tr w:rsidR="00412FA1" w:rsidRPr="00301A77" w14:paraId="5498750A" w14:textId="77777777" w:rsidTr="00E04BD6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8A5AC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Precent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3460" w14:textId="0FCF7B23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6± 0.17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9440" w14:textId="3A03589D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0± 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F08F4" w14:textId="393AD0E3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5 ± 0.2</w:t>
            </w:r>
            <w:r w:rsidR="00E04BD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9555" w14:textId="414E2416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4 ± 0.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6323" w14:textId="275F9E99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2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CC85" w14:textId="26FB40F7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4 ± 0.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D8F7" w14:textId="394BE17A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3 ± 0.22</w:t>
            </w:r>
          </w:p>
        </w:tc>
      </w:tr>
      <w:tr w:rsidR="00412FA1" w:rsidRPr="00301A77" w14:paraId="1204F011" w14:textId="77777777" w:rsidTr="00E04BD6">
        <w:trPr>
          <w:trHeight w:val="323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77CEDD64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Cuneus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104096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1FBF" w14:textId="716A643E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2± 0.13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9493" w14:textId="57143E0A" w:rsidR="00412FA1" w:rsidRPr="00301A77" w:rsidRDefault="00412FA1" w:rsidP="0035116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86</w:t>
            </w:r>
            <w:r w:rsidR="0035116C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± </w:t>
            </w:r>
            <w:r w:rsidR="0035116C" w:rsidRPr="00301A77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FCB9B" w14:textId="206C64DD" w:rsidR="00412FA1" w:rsidRPr="00301A77" w:rsidRDefault="0035116C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84 ± 0.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B871" w14:textId="35CFD4E1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0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3585" w14:textId="3D11E54C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81 ± 0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872F" w14:textId="0DD0892B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88 ± 0.0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1D32" w14:textId="50C1EBF5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79 ± 0.18</w:t>
            </w:r>
          </w:p>
        </w:tc>
      </w:tr>
      <w:tr w:rsidR="00412FA1" w:rsidRPr="00301A77" w14:paraId="530AF458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7A7B0A" w14:textId="77777777" w:rsidR="00412FA1" w:rsidRPr="006F0718" w:rsidRDefault="00412FA1" w:rsidP="00412FA1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sz w:val="20"/>
                <w:szCs w:val="20"/>
              </w:rPr>
              <w:t>Lateral occipi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6161" w14:textId="3DF052EB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0± 0.11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8720" w14:textId="5AD57214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0± 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B064" w14:textId="31F0F47D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08 ± 0.13</w:t>
            </w:r>
            <w:r w:rsidR="00FC101F" w:rsidRPr="006F0718">
              <w:rPr>
                <w:b/>
                <w:bCs/>
                <w:color w:val="FF0000"/>
                <w:sz w:val="20"/>
                <w:vertAlign w:val="superscript"/>
              </w:rPr>
              <w:t>a</w:t>
            </w:r>
            <w:r w:rsidR="006F0718">
              <w:rPr>
                <w:b/>
                <w:bCs/>
                <w:color w:val="FF0000"/>
                <w:sz w:val="20"/>
                <w:vertAlign w:val="superscript"/>
              </w:rPr>
              <w:t>, 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8B6A" w14:textId="4391BD63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14 ± 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697A" w14:textId="3C026E15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07 ± 0.12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33C9" w14:textId="79753F24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09 ± 0.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8B4F" w14:textId="146022B7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00 ± 0.13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</w:tr>
      <w:tr w:rsidR="00412FA1" w:rsidRPr="00301A77" w14:paraId="0490B892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4CB8F9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01A77">
              <w:rPr>
                <w:rFonts w:eastAsia="Times New Roman" w:cs="Arial"/>
                <w:sz w:val="20"/>
                <w:szCs w:val="20"/>
              </w:rPr>
              <w:t>Pericalcarine</w:t>
            </w:r>
            <w:proofErr w:type="spellEnd"/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F169" w14:textId="1FF6CD47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74± 0.15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05EC" w14:textId="2CC67FC8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63± 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618FC" w14:textId="77777777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64 ± 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6559" w14:textId="452FAC15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70 ± 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B185" w14:textId="27B6E1D4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63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B06E" w14:textId="2948EC3A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67 ± 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C69A" w14:textId="7692261E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58 ± 0.26</w:t>
            </w:r>
          </w:p>
        </w:tc>
      </w:tr>
      <w:tr w:rsidR="00412FA1" w:rsidRPr="00301A77" w14:paraId="3F4000DC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057C7A" w14:textId="77777777" w:rsidR="00412FA1" w:rsidRPr="006F0718" w:rsidRDefault="00412FA1" w:rsidP="00412FA1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sz w:val="20"/>
                <w:szCs w:val="20"/>
              </w:rPr>
              <w:t>Inferior parie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4F3A" w14:textId="62922A80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2± 0.10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340E" w14:textId="5D3E3FEB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5± 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00648" w14:textId="03E030B6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0 ± 0.16</w:t>
            </w:r>
            <w:r w:rsidR="00FC101F" w:rsidRPr="006F0718">
              <w:rPr>
                <w:b/>
                <w:bCs/>
                <w:color w:val="FF0000"/>
                <w:sz w:val="20"/>
                <w:vertAlign w:val="superscript"/>
              </w:rPr>
              <w:t>a</w:t>
            </w:r>
            <w:r w:rsidR="006F0718">
              <w:rPr>
                <w:b/>
                <w:bCs/>
                <w:color w:val="FF0000"/>
                <w:sz w:val="20"/>
                <w:vertAlign w:val="superscript"/>
              </w:rPr>
              <w:t>, 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90BB" w14:textId="4CEBC554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44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2297" w14:textId="47B39320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0 ± 0.10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39FD" w14:textId="0AE67517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3 ± 0.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4E84" w14:textId="19437D28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15 ± 0.22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 xml:space="preserve"> d</w:t>
            </w:r>
          </w:p>
        </w:tc>
      </w:tr>
      <w:tr w:rsidR="00412FA1" w:rsidRPr="00301A77" w14:paraId="0C3B3D7E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6DC8C6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lastRenderedPageBreak/>
              <w:t>Postcent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9319" w14:textId="2F4371F2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2± 0.12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0F9F" w14:textId="7AF8080F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9± 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CFDC1" w14:textId="77777777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6 ± 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80B4" w14:textId="54E6CC77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8 ± 0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19BC" w14:textId="48F7F58F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7 ± 0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26D4" w14:textId="331DDA88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3 ± 0.0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6D64" w14:textId="32E04E84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0 ± 0.18</w:t>
            </w:r>
          </w:p>
        </w:tc>
      </w:tr>
      <w:tr w:rsidR="00412FA1" w:rsidRPr="00301A77" w14:paraId="35496676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B2CC0A" w14:textId="77777777" w:rsidR="00412FA1" w:rsidRPr="00301A77" w:rsidRDefault="00412FA1" w:rsidP="00412FA1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01A77">
              <w:rPr>
                <w:rFonts w:eastAsia="Times New Roman" w:cs="Arial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654B" w14:textId="07AB25F2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5± 0.10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74DC" w14:textId="3A1B6331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5±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F67A" w14:textId="77777777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6 ± 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D7E1" w14:textId="250870E0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1 ± 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6DE0" w14:textId="375E6120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6 ± 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0B6A" w14:textId="15E7B375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3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7C83" w14:textId="3FF43503" w:rsidR="00412FA1" w:rsidRPr="00301A77" w:rsidRDefault="00412FA1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1 ± 0.11</w:t>
            </w:r>
          </w:p>
        </w:tc>
      </w:tr>
      <w:tr w:rsidR="00412FA1" w:rsidRPr="00301A77" w14:paraId="01F60A5E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EC9189" w14:textId="77777777" w:rsidR="00412FA1" w:rsidRPr="006F0718" w:rsidRDefault="00412FA1" w:rsidP="00412FA1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sz w:val="20"/>
                <w:szCs w:val="20"/>
              </w:rPr>
              <w:t>Superior pariet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F787" w14:textId="75AA2F71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19± 0.07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1F15" w14:textId="7A83BA3E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1± 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93DE6" w14:textId="4AB96CAA" w:rsidR="00412FA1" w:rsidRPr="006F0718" w:rsidRDefault="00412FA1" w:rsidP="00FC101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09 ± 0.13</w:t>
            </w:r>
            <w:r w:rsidR="00FC101F" w:rsidRPr="006F0718">
              <w:rPr>
                <w:b/>
                <w:bCs/>
                <w:color w:val="FF0000"/>
                <w:sz w:val="20"/>
                <w:vertAlign w:val="superscript"/>
              </w:rPr>
              <w:t>a</w:t>
            </w:r>
            <w:r w:rsidR="006F0718">
              <w:rPr>
                <w:b/>
                <w:bCs/>
                <w:color w:val="FF0000"/>
                <w:sz w:val="20"/>
                <w:vertAlign w:val="superscript"/>
              </w:rPr>
              <w:t>, 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19C4" w14:textId="77B20C1D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20 ± 0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8928" w14:textId="6164D410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09 ± 0.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3C9E" w14:textId="4AE5AABE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07 ± 0.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59FD" w14:textId="281BD8C4" w:rsidR="00412FA1" w:rsidRPr="006F0718" w:rsidRDefault="00412FA1" w:rsidP="00412FA1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.96 ± 0.14</w:t>
            </w:r>
            <w:r w:rsidRPr="006F0718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F07CE" w:rsidRPr="00EF07CE">
              <w:rPr>
                <w:b/>
                <w:bCs/>
                <w:color w:val="FF0000"/>
                <w:sz w:val="20"/>
                <w:vertAlign w:val="superscript"/>
              </w:rPr>
              <w:t>d</w:t>
            </w:r>
          </w:p>
        </w:tc>
      </w:tr>
      <w:tr w:rsidR="0035116C" w:rsidRPr="00301A77" w14:paraId="148D255F" w14:textId="77777777" w:rsidTr="00E04BD6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86840" w14:textId="77777777" w:rsidR="0035116C" w:rsidRPr="00301A77" w:rsidRDefault="0035116C" w:rsidP="00412FA1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01A77">
              <w:rPr>
                <w:rFonts w:eastAsia="Times New Roman" w:cs="Arial"/>
                <w:sz w:val="20"/>
                <w:szCs w:val="20"/>
              </w:rPr>
              <w:t>Supramarginal</w:t>
            </w:r>
            <w:proofErr w:type="spellEnd"/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A76D" w14:textId="6E4F240F" w:rsidR="0035116C" w:rsidRPr="00301A77" w:rsidRDefault="0035116C" w:rsidP="0035116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1± 0.12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AD26" w14:textId="6B6A6404" w:rsidR="0035116C" w:rsidRPr="00301A77" w:rsidRDefault="0035116C" w:rsidP="0035116C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1± 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B8397" w14:textId="77777777" w:rsidR="0035116C" w:rsidRPr="00301A77" w:rsidRDefault="0035116C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8 ± 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3845" w14:textId="672B8155" w:rsidR="0035116C" w:rsidRPr="00301A77" w:rsidRDefault="0035116C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4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4FCD" w14:textId="2358AF40" w:rsidR="0035116C" w:rsidRPr="00301A77" w:rsidRDefault="0035116C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9 ± 0.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EC26" w14:textId="116A3CB0" w:rsidR="0035116C" w:rsidRPr="00301A77" w:rsidRDefault="0035116C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4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C271" w14:textId="4F5794F2" w:rsidR="0035116C" w:rsidRPr="00301A77" w:rsidRDefault="0035116C" w:rsidP="00412FA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17 ± 0.28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5116C" w:rsidRPr="00301A77" w14:paraId="06E284E3" w14:textId="77777777" w:rsidTr="00E04BD6">
        <w:trPr>
          <w:trHeight w:val="300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5DF6975" w14:textId="77777777" w:rsidR="0035116C" w:rsidRPr="00301A77" w:rsidRDefault="0035116C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Banks superior temporal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D6CF7" w14:textId="77777777" w:rsidR="0035116C" w:rsidRPr="00301A77" w:rsidRDefault="0035116C" w:rsidP="00E81588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2F74" w14:textId="296A8AD1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5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13A7" w14:textId="112C706D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8± 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AE269" w14:textId="77B7D001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4 ± 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6A6F" w14:textId="2709D8F4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2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23B5" w14:textId="5FCB965C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6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2135" w14:textId="5B5561EB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4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8874" w14:textId="18831FA4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6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</w:tr>
      <w:tr w:rsidR="0035116C" w:rsidRPr="00301A77" w14:paraId="638E4A16" w14:textId="77777777" w:rsidTr="00E04BD6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0BB87" w14:textId="77777777" w:rsidR="0035116C" w:rsidRPr="00301A77" w:rsidRDefault="0035116C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Entorhin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835B" w14:textId="2DAF501F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51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A233" w14:textId="3D04B04A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32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47BA9" w14:textId="77777777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24 ± 0.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E6EC" w14:textId="2C6709EB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47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24A5" w14:textId="424EB64A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33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17FD" w14:textId="793AC321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98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CC2A" w14:textId="2A3D1BED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90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2</w:t>
            </w:r>
          </w:p>
        </w:tc>
      </w:tr>
      <w:tr w:rsidR="0035116C" w:rsidRPr="00301A77" w14:paraId="4ADF1A44" w14:textId="77777777" w:rsidTr="00E04BD6">
        <w:trPr>
          <w:trHeight w:val="300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4BD1E3C" w14:textId="77777777" w:rsidR="0035116C" w:rsidRPr="00301A77" w:rsidRDefault="0035116C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Fusiform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DC162" w14:textId="77777777" w:rsidR="0035116C" w:rsidRPr="00301A77" w:rsidRDefault="0035116C" w:rsidP="00E81588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7763" w14:textId="13C1F8A6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4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C638" w14:textId="3B4BCDCC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5± 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B4A3B" w14:textId="03080E93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3 ± 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CEEF" w14:textId="4D76AD44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9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A509" w14:textId="5F08D281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4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86C6" w14:textId="0FBC93DD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9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2AE9" w14:textId="04B9B89B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6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</w:tr>
      <w:tr w:rsidR="0035116C" w:rsidRPr="00301A77" w14:paraId="2C3A9C68" w14:textId="77777777" w:rsidTr="00E04BD6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F72A6" w14:textId="77777777" w:rsidR="0035116C" w:rsidRPr="00301A77" w:rsidRDefault="0035116C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Inferior tempo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5B99" w14:textId="672C4065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7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B040" w14:textId="07297100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0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07673" w14:textId="77777777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2 ± 0.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1E11" w14:textId="586198B3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9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C5E3" w14:textId="35797003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3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5BCA" w14:textId="1AB25B04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4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6FA9" w14:textId="74625EA4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6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2</w:t>
            </w:r>
          </w:p>
        </w:tc>
      </w:tr>
      <w:tr w:rsidR="0035116C" w:rsidRPr="00301A77" w14:paraId="4C425774" w14:textId="77777777" w:rsidTr="00E04BD6">
        <w:trPr>
          <w:trHeight w:val="300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F8F1ED7" w14:textId="77777777" w:rsidR="0035116C" w:rsidRPr="00301A77" w:rsidRDefault="0035116C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Lingual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9F0EE0" w14:textId="77777777" w:rsidR="0035116C" w:rsidRPr="00301A77" w:rsidRDefault="0035116C" w:rsidP="00E81588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766D" w14:textId="2E78BD14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0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882E" w14:textId="19D79C3F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02± 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5316B" w14:textId="5F32A07E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3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B0F1" w14:textId="68FD09EA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5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3A8E" w14:textId="12B5AF0D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4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1E1F" w14:textId="02624E7E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93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90B6" w14:textId="0DF3428F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1.85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</w:tr>
      <w:tr w:rsidR="0035116C" w:rsidRPr="00301A77" w14:paraId="70D49FCF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21E5F8" w14:textId="77777777" w:rsidR="0035116C" w:rsidRPr="00301A77" w:rsidRDefault="0035116C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Middle tempo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6115" w14:textId="4F7E4927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84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106B" w14:textId="4B41BE9D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84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E94AA" w14:textId="77777777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4 ± 0.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5D9D" w14:textId="3EB1DABF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90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1464" w14:textId="4EF4BEC4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8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C7F9" w14:textId="31441866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1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9B54" w14:textId="7AE2148B" w:rsidR="0035116C" w:rsidRPr="00301A77" w:rsidRDefault="0035116C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2 ±</w:t>
            </w:r>
            <w:r w:rsidR="00990FE5" w:rsidRPr="00301A77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</w:tr>
      <w:tr w:rsidR="00990FE5" w:rsidRPr="00301A77" w14:paraId="32F45AA0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03AE2E" w14:textId="77777777" w:rsidR="00990FE5" w:rsidRPr="00301A77" w:rsidRDefault="00990FE5" w:rsidP="00E81588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01A77">
              <w:rPr>
                <w:rFonts w:eastAsia="Times New Roman" w:cs="Arial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0AE2" w14:textId="526D2F20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6 0.30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38D8" w14:textId="4DF2A865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7± 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B7EA1" w14:textId="77777777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5 ± 0.3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8FB5" w14:textId="4DF6BEEE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02 ± 0.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5D1C" w14:textId="53992EE7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9 ± 0.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0B74" w14:textId="11D1CE39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9 ± 0.3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0FE9" w14:textId="2EC755A0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3 ± 0.29</w:t>
            </w:r>
          </w:p>
        </w:tc>
      </w:tr>
      <w:tr w:rsidR="00990FE5" w:rsidRPr="00301A77" w14:paraId="67B6865C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458510" w14:textId="77777777" w:rsidR="00990FE5" w:rsidRPr="00301A77" w:rsidRDefault="00990FE5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Superior tempo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201F" w14:textId="73A63C92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6± 0.18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D5CB" w14:textId="3CB749F5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7± 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7A5B0" w14:textId="77777777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4 ± 0.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1FF5" w14:textId="49DAA278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78 ± 0.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90BA" w14:textId="4F656DA6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65 ± 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2B30" w14:textId="1C1CC883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9 ± 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271E" w14:textId="505C27EE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8 ± 0.15</w:t>
            </w:r>
          </w:p>
        </w:tc>
      </w:tr>
      <w:tr w:rsidR="00990FE5" w:rsidRPr="00301A77" w14:paraId="7E847B42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4D56CE" w14:textId="77777777" w:rsidR="00990FE5" w:rsidRPr="00301A77" w:rsidRDefault="00990FE5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Temporal pol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6D63" w14:textId="704971A5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67± 0.26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DCB4" w14:textId="6A3DB5B1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65± 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6BB1B" w14:textId="77777777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42 ± 0.4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814A" w14:textId="58408AE2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71 ± 0.5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4F76" w14:textId="51210160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44 ± 0.3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33E1" w14:textId="5233A9C4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07 ± 0.4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31CD" w14:textId="06BC34CE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3.17 ± 0.36</w:t>
            </w:r>
          </w:p>
        </w:tc>
      </w:tr>
      <w:tr w:rsidR="00990FE5" w:rsidRPr="00301A77" w14:paraId="02A3E1F1" w14:textId="77777777" w:rsidTr="00E04BD6">
        <w:trPr>
          <w:trHeight w:val="30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79817F" w14:textId="77777777" w:rsidR="00990FE5" w:rsidRPr="00301A77" w:rsidRDefault="00990FE5" w:rsidP="00E81588">
            <w:pPr>
              <w:rPr>
                <w:rFonts w:eastAsia="Times New Roman" w:cs="Arial"/>
                <w:sz w:val="20"/>
                <w:szCs w:val="20"/>
              </w:rPr>
            </w:pPr>
            <w:r w:rsidRPr="00301A77">
              <w:rPr>
                <w:rFonts w:eastAsia="Times New Roman" w:cs="Arial"/>
                <w:sz w:val="20"/>
                <w:szCs w:val="20"/>
              </w:rPr>
              <w:t>Transverse tempora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53AA" w14:textId="43683D87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5± 0.18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BE5F" w14:textId="7A00E9E3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29± 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E280A" w14:textId="77777777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3 ± 0.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C87A" w14:textId="4166EFB3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51 ± 0.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E7BC" w14:textId="043666E7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39 ± 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E500" w14:textId="14E045A6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1 ± 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A16F" w14:textId="7F39EC59" w:rsidR="00990FE5" w:rsidRPr="00301A77" w:rsidRDefault="00990FE5" w:rsidP="00990FE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01A77">
              <w:rPr>
                <w:rFonts w:eastAsia="Times New Roman" w:cs="Arial"/>
                <w:color w:val="000000"/>
                <w:sz w:val="20"/>
                <w:szCs w:val="20"/>
              </w:rPr>
              <w:t>2.44 ± 0.13</w:t>
            </w:r>
          </w:p>
        </w:tc>
      </w:tr>
    </w:tbl>
    <w:p w14:paraId="47C0F85A" w14:textId="626943D1" w:rsidR="006F0718" w:rsidRDefault="001839F5" w:rsidP="006F0718">
      <w:pPr>
        <w:rPr>
          <w:sz w:val="20"/>
          <w:szCs w:val="20"/>
        </w:rPr>
      </w:pPr>
      <w:r w:rsidRPr="00301A77">
        <w:rPr>
          <w:sz w:val="20"/>
          <w:szCs w:val="20"/>
        </w:rPr>
        <w:t>Mean± SD</w:t>
      </w:r>
      <w:r>
        <w:rPr>
          <w:sz w:val="20"/>
          <w:szCs w:val="20"/>
        </w:rPr>
        <w:t>. Healthy controls (HC)</w:t>
      </w:r>
      <w:r w:rsidR="00943126">
        <w:rPr>
          <w:sz w:val="20"/>
          <w:szCs w:val="20"/>
        </w:rPr>
        <w:t xml:space="preserve"> and </w:t>
      </w:r>
      <w:proofErr w:type="spellStart"/>
      <w:r w:rsidR="00943126">
        <w:rPr>
          <w:sz w:val="20"/>
          <w:szCs w:val="20"/>
        </w:rPr>
        <w:t>sALS</w:t>
      </w:r>
      <w:proofErr w:type="spellEnd"/>
      <w:r>
        <w:rPr>
          <w:sz w:val="20"/>
          <w:szCs w:val="20"/>
        </w:rPr>
        <w:t xml:space="preserve"> </w:t>
      </w:r>
      <w:r w:rsidR="006F0718">
        <w:rPr>
          <w:sz w:val="20"/>
          <w:szCs w:val="20"/>
        </w:rPr>
        <w:t>and</w:t>
      </w:r>
      <w:r>
        <w:rPr>
          <w:sz w:val="20"/>
          <w:szCs w:val="20"/>
        </w:rPr>
        <w:t xml:space="preserve"> C9 group+ as a whole</w:t>
      </w:r>
      <w:r w:rsidR="006F0718">
        <w:rPr>
          <w:sz w:val="20"/>
          <w:szCs w:val="20"/>
        </w:rPr>
        <w:t xml:space="preserve"> were first compared, </w:t>
      </w:r>
      <w:r w:rsidR="006F0718" w:rsidRPr="00301A77">
        <w:rPr>
          <w:sz w:val="20"/>
          <w:szCs w:val="20"/>
        </w:rPr>
        <w:t>with age and gender as covariates</w:t>
      </w:r>
      <w:r w:rsidR="006F0718">
        <w:rPr>
          <w:sz w:val="20"/>
          <w:szCs w:val="20"/>
        </w:rPr>
        <w:t xml:space="preserve">. Regions in BOLD differed between groups, </w:t>
      </w:r>
      <w:r w:rsidR="006F0718" w:rsidRPr="00301A77">
        <w:rPr>
          <w:sz w:val="20"/>
          <w:szCs w:val="20"/>
        </w:rPr>
        <w:t>p &lt; 0.05 corrected for multiple comparisons.</w:t>
      </w:r>
      <w:r w:rsidR="006F0718" w:rsidRPr="00301A77">
        <w:rPr>
          <w:sz w:val="20"/>
          <w:szCs w:val="20"/>
          <w:vertAlign w:val="superscript"/>
        </w:rPr>
        <w:t xml:space="preserve"> </w:t>
      </w:r>
      <w:r w:rsidR="006F0718" w:rsidRPr="00301A77">
        <w:rPr>
          <w:sz w:val="20"/>
          <w:szCs w:val="20"/>
        </w:rPr>
        <w:t xml:space="preserve"> </w:t>
      </w:r>
      <w:r w:rsidR="0014623B" w:rsidRPr="007126C9">
        <w:rPr>
          <w:rFonts w:eastAsia="Times New Roman" w:cs="Arial"/>
          <w:b/>
          <w:bCs/>
          <w:color w:val="FF0000"/>
          <w:sz w:val="20"/>
          <w:vertAlign w:val="superscript"/>
        </w:rPr>
        <w:t>a</w:t>
      </w:r>
      <w:r w:rsidR="00671794" w:rsidRPr="00301A77">
        <w:rPr>
          <w:sz w:val="20"/>
          <w:szCs w:val="20"/>
        </w:rPr>
        <w:t xml:space="preserve">C9+ </w:t>
      </w:r>
      <w:r w:rsidR="00C563A1" w:rsidRPr="00301A77">
        <w:rPr>
          <w:sz w:val="20"/>
          <w:szCs w:val="20"/>
        </w:rPr>
        <w:t xml:space="preserve">group &lt; </w:t>
      </w:r>
      <w:r w:rsidR="006F0718">
        <w:rPr>
          <w:sz w:val="20"/>
          <w:szCs w:val="20"/>
        </w:rPr>
        <w:t>HC</w:t>
      </w:r>
      <w:r w:rsidR="00C26ABA" w:rsidRPr="00301A77">
        <w:rPr>
          <w:sz w:val="20"/>
          <w:szCs w:val="20"/>
        </w:rPr>
        <w:t>;</w:t>
      </w:r>
      <w:r w:rsidR="0014623B" w:rsidRPr="00301A77">
        <w:rPr>
          <w:sz w:val="20"/>
          <w:szCs w:val="20"/>
        </w:rPr>
        <w:t xml:space="preserve"> </w:t>
      </w:r>
      <w:r w:rsidR="0014623B" w:rsidRPr="007126C9">
        <w:rPr>
          <w:b/>
          <w:bCs/>
          <w:color w:val="FF0000"/>
          <w:sz w:val="20"/>
          <w:szCs w:val="20"/>
          <w:vertAlign w:val="superscript"/>
        </w:rPr>
        <w:t>b</w:t>
      </w:r>
      <w:r w:rsidR="0014623B" w:rsidRPr="00301A77">
        <w:rPr>
          <w:sz w:val="20"/>
          <w:szCs w:val="20"/>
        </w:rPr>
        <w:t xml:space="preserve">C9+ &lt; </w:t>
      </w:r>
      <w:proofErr w:type="spellStart"/>
      <w:r w:rsidR="00C26ABA" w:rsidRPr="00301A77">
        <w:rPr>
          <w:sz w:val="20"/>
          <w:szCs w:val="20"/>
        </w:rPr>
        <w:t>sALS</w:t>
      </w:r>
      <w:proofErr w:type="spellEnd"/>
      <w:r w:rsidR="00C26ABA" w:rsidRPr="00301A77">
        <w:rPr>
          <w:sz w:val="20"/>
          <w:szCs w:val="20"/>
        </w:rPr>
        <w:t>;</w:t>
      </w:r>
      <w:r w:rsidR="0014623B" w:rsidRPr="00301A77">
        <w:rPr>
          <w:sz w:val="20"/>
          <w:szCs w:val="20"/>
        </w:rPr>
        <w:t xml:space="preserve"> </w:t>
      </w:r>
      <w:proofErr w:type="spellStart"/>
      <w:r w:rsidR="006F0718" w:rsidRPr="007126C9">
        <w:rPr>
          <w:b/>
          <w:bCs/>
          <w:color w:val="FF0000"/>
          <w:sz w:val="20"/>
          <w:vertAlign w:val="superscript"/>
        </w:rPr>
        <w:t>c</w:t>
      </w:r>
      <w:r w:rsidR="00C26ABA" w:rsidRPr="00301A77">
        <w:rPr>
          <w:sz w:val="20"/>
          <w:szCs w:val="20"/>
        </w:rPr>
        <w:t>sALS</w:t>
      </w:r>
      <w:proofErr w:type="spellEnd"/>
      <w:r w:rsidR="00C26ABA" w:rsidRPr="00301A77">
        <w:rPr>
          <w:sz w:val="20"/>
          <w:szCs w:val="20"/>
        </w:rPr>
        <w:t xml:space="preserve"> &lt; HC; </w:t>
      </w:r>
    </w:p>
    <w:p w14:paraId="4F48B508" w14:textId="74A18D9B" w:rsidR="007126C9" w:rsidRDefault="007126C9" w:rsidP="007126C9">
      <w:pPr>
        <w:rPr>
          <w:sz w:val="20"/>
          <w:szCs w:val="20"/>
        </w:rPr>
      </w:pPr>
      <w:proofErr w:type="spellStart"/>
      <w:r w:rsidRPr="00301A77">
        <w:rPr>
          <w:sz w:val="20"/>
          <w:szCs w:val="20"/>
        </w:rPr>
        <w:t>Dunnett’s</w:t>
      </w:r>
      <w:proofErr w:type="spellEnd"/>
      <w:r>
        <w:rPr>
          <w:sz w:val="20"/>
          <w:szCs w:val="20"/>
        </w:rPr>
        <w:t xml:space="preserve"> p</w:t>
      </w:r>
      <w:r w:rsidR="00943126">
        <w:rPr>
          <w:sz w:val="20"/>
          <w:szCs w:val="20"/>
        </w:rPr>
        <w:t xml:space="preserve">ost-hoc testing was carried out on </w:t>
      </w:r>
      <w:r>
        <w:rPr>
          <w:sz w:val="20"/>
          <w:szCs w:val="20"/>
        </w:rPr>
        <w:t xml:space="preserve">significant </w:t>
      </w:r>
      <w:r w:rsidR="00943126">
        <w:rPr>
          <w:sz w:val="20"/>
          <w:szCs w:val="20"/>
        </w:rPr>
        <w:t>regions</w:t>
      </w:r>
      <w:r w:rsidR="006F0718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="00EF07CE">
        <w:rPr>
          <w:sz w:val="20"/>
          <w:szCs w:val="20"/>
        </w:rPr>
        <w:t>in BOLD</w:t>
      </w:r>
      <w:r>
        <w:rPr>
          <w:sz w:val="20"/>
          <w:szCs w:val="20"/>
        </w:rPr>
        <w:t>)</w:t>
      </w:r>
      <w:r w:rsidR="00EF07CE">
        <w:rPr>
          <w:sz w:val="20"/>
          <w:szCs w:val="20"/>
        </w:rPr>
        <w:t xml:space="preserve"> </w:t>
      </w:r>
      <w:r w:rsidR="006F0718">
        <w:rPr>
          <w:sz w:val="20"/>
          <w:szCs w:val="20"/>
        </w:rPr>
        <w:t xml:space="preserve">to identify </w:t>
      </w:r>
      <w:r w:rsidR="00EF07CE">
        <w:rPr>
          <w:sz w:val="20"/>
          <w:szCs w:val="20"/>
        </w:rPr>
        <w:t>differences</w:t>
      </w:r>
      <w:r w:rsidR="006F0718">
        <w:rPr>
          <w:sz w:val="20"/>
          <w:szCs w:val="20"/>
        </w:rPr>
        <w:t xml:space="preserve"> between C9+ subgroups and </w:t>
      </w:r>
      <w:proofErr w:type="spellStart"/>
      <w:r w:rsidR="006F0718">
        <w:rPr>
          <w:sz w:val="20"/>
          <w:szCs w:val="20"/>
        </w:rPr>
        <w:t>sALS</w:t>
      </w:r>
      <w:proofErr w:type="spellEnd"/>
      <w:r w:rsidR="006F0718">
        <w:rPr>
          <w:sz w:val="20"/>
          <w:szCs w:val="20"/>
        </w:rPr>
        <w:t xml:space="preserve"> patients.</w:t>
      </w:r>
      <w:r w:rsidR="00EF07CE">
        <w:rPr>
          <w:sz w:val="20"/>
          <w:szCs w:val="20"/>
        </w:rPr>
        <w:t xml:space="preserve"> </w:t>
      </w:r>
    </w:p>
    <w:p w14:paraId="553EE191" w14:textId="120DE260" w:rsidR="00C563A1" w:rsidRPr="00301A77" w:rsidRDefault="00EF07CE" w:rsidP="00EF07CE">
      <w:r w:rsidRPr="00EF07CE">
        <w:rPr>
          <w:b/>
          <w:bCs/>
          <w:color w:val="FF0000"/>
          <w:sz w:val="20"/>
          <w:vertAlign w:val="superscript"/>
        </w:rPr>
        <w:t>d</w:t>
      </w:r>
      <w:r w:rsidR="007126C9">
        <w:rPr>
          <w:sz w:val="20"/>
          <w:szCs w:val="20"/>
        </w:rPr>
        <w:t xml:space="preserve">C9+ subgroup &lt; </w:t>
      </w:r>
      <w:proofErr w:type="spellStart"/>
      <w:r w:rsidR="007126C9">
        <w:rPr>
          <w:sz w:val="20"/>
          <w:szCs w:val="20"/>
        </w:rPr>
        <w:t>sALS</w:t>
      </w:r>
      <w:proofErr w:type="spellEnd"/>
      <w:r w:rsidR="007126C9">
        <w:rPr>
          <w:sz w:val="20"/>
          <w:szCs w:val="20"/>
        </w:rPr>
        <w:t>;</w:t>
      </w:r>
      <w:r>
        <w:rPr>
          <w:sz w:val="20"/>
          <w:szCs w:val="20"/>
        </w:rPr>
        <w:t xml:space="preserve"> p &lt; 0.05</w:t>
      </w:r>
    </w:p>
    <w:sectPr w:rsidR="00C563A1" w:rsidRPr="00301A77" w:rsidSect="00C563A1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3A1"/>
    <w:rsid w:val="00005C94"/>
    <w:rsid w:val="00041600"/>
    <w:rsid w:val="000775FE"/>
    <w:rsid w:val="000E2EAB"/>
    <w:rsid w:val="001170F1"/>
    <w:rsid w:val="0014623B"/>
    <w:rsid w:val="001537CF"/>
    <w:rsid w:val="001839F5"/>
    <w:rsid w:val="00203829"/>
    <w:rsid w:val="00263CCD"/>
    <w:rsid w:val="00276661"/>
    <w:rsid w:val="00301A77"/>
    <w:rsid w:val="00310FD3"/>
    <w:rsid w:val="00340B42"/>
    <w:rsid w:val="0035116C"/>
    <w:rsid w:val="00383691"/>
    <w:rsid w:val="003A2E83"/>
    <w:rsid w:val="003A3E84"/>
    <w:rsid w:val="00412FA1"/>
    <w:rsid w:val="00413861"/>
    <w:rsid w:val="004B692A"/>
    <w:rsid w:val="00506D30"/>
    <w:rsid w:val="0060429D"/>
    <w:rsid w:val="00645E85"/>
    <w:rsid w:val="00655CAC"/>
    <w:rsid w:val="00662F0A"/>
    <w:rsid w:val="00671794"/>
    <w:rsid w:val="0068232D"/>
    <w:rsid w:val="006E084A"/>
    <w:rsid w:val="006F0718"/>
    <w:rsid w:val="006F4502"/>
    <w:rsid w:val="00704E43"/>
    <w:rsid w:val="007126C9"/>
    <w:rsid w:val="00746AE3"/>
    <w:rsid w:val="00876A83"/>
    <w:rsid w:val="008A41F4"/>
    <w:rsid w:val="008B4907"/>
    <w:rsid w:val="008C7DA9"/>
    <w:rsid w:val="00943126"/>
    <w:rsid w:val="00967969"/>
    <w:rsid w:val="00990FE5"/>
    <w:rsid w:val="009932B1"/>
    <w:rsid w:val="009F4F9E"/>
    <w:rsid w:val="00B25AD7"/>
    <w:rsid w:val="00B27077"/>
    <w:rsid w:val="00B3762B"/>
    <w:rsid w:val="00BF0A57"/>
    <w:rsid w:val="00C053F8"/>
    <w:rsid w:val="00C26ABA"/>
    <w:rsid w:val="00C4203A"/>
    <w:rsid w:val="00C556C4"/>
    <w:rsid w:val="00C563A1"/>
    <w:rsid w:val="00CC7D21"/>
    <w:rsid w:val="00CF796B"/>
    <w:rsid w:val="00D10D07"/>
    <w:rsid w:val="00D566C2"/>
    <w:rsid w:val="00D75DA4"/>
    <w:rsid w:val="00D83925"/>
    <w:rsid w:val="00DF5527"/>
    <w:rsid w:val="00E04BD6"/>
    <w:rsid w:val="00E325BD"/>
    <w:rsid w:val="00E35015"/>
    <w:rsid w:val="00E5669C"/>
    <w:rsid w:val="00E81588"/>
    <w:rsid w:val="00E845AF"/>
    <w:rsid w:val="00EA2AC3"/>
    <w:rsid w:val="00EF07CE"/>
    <w:rsid w:val="00F6093B"/>
    <w:rsid w:val="00F82B4D"/>
    <w:rsid w:val="00FC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384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3A1"/>
  </w:style>
  <w:style w:type="paragraph" w:styleId="Heading1">
    <w:name w:val="heading 1"/>
    <w:basedOn w:val="Normal"/>
    <w:next w:val="Normal"/>
    <w:link w:val="Heading1Char"/>
    <w:qFormat/>
    <w:rsid w:val="008B4907"/>
    <w:pPr>
      <w:keepNext/>
      <w:spacing w:before="100" w:after="60" w:line="360" w:lineRule="auto"/>
      <w:outlineLvl w:val="0"/>
    </w:pPr>
    <w:rPr>
      <w:rFonts w:asciiTheme="majorHAnsi" w:eastAsia="Times New Roman" w:hAnsiTheme="majorHAnsi" w:cs="Times New Roman"/>
      <w:b/>
      <w:bCs/>
      <w:caps/>
      <w:kern w:val="32"/>
      <w:lang w:val="x-none" w:eastAsia="x-none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4907"/>
    <w:pPr>
      <w:keepNext/>
      <w:keepLines/>
      <w:spacing w:after="40" w:line="36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4907"/>
    <w:pPr>
      <w:keepNext/>
      <w:keepLines/>
      <w:spacing w:line="360" w:lineRule="auto"/>
      <w:outlineLvl w:val="2"/>
    </w:pPr>
    <w:rPr>
      <w:rFonts w:asciiTheme="majorHAnsi" w:eastAsiaTheme="majorEastAsia" w:hAnsiTheme="majorHAnsi" w:cstheme="majorBidi"/>
      <w:bCs/>
      <w:i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B4907"/>
    <w:rPr>
      <w:rFonts w:asciiTheme="majorHAnsi" w:eastAsia="Times New Roman" w:hAnsiTheme="majorHAnsi" w:cs="Arial"/>
      <w:lang w:eastAsia="en-US"/>
    </w:rPr>
  </w:style>
  <w:style w:type="paragraph" w:customStyle="1" w:styleId="Heading">
    <w:name w:val="Heading"/>
    <w:basedOn w:val="Normal"/>
    <w:rsid w:val="008B4907"/>
    <w:pPr>
      <w:spacing w:line="360" w:lineRule="auto"/>
    </w:pPr>
    <w:rPr>
      <w:rFonts w:asciiTheme="majorHAnsi" w:eastAsia="Times New Roman" w:hAnsiTheme="majorHAnsi" w:cs="Times New Roman"/>
      <w:lang w:eastAsia="en-US"/>
    </w:rPr>
  </w:style>
  <w:style w:type="character" w:customStyle="1" w:styleId="Heading1Char">
    <w:name w:val="Heading 1 Char"/>
    <w:link w:val="Heading1"/>
    <w:rsid w:val="008B4907"/>
    <w:rPr>
      <w:rFonts w:asciiTheme="majorHAnsi" w:eastAsia="Times New Roman" w:hAnsiTheme="majorHAnsi" w:cs="Times New Roman"/>
      <w:b/>
      <w:bCs/>
      <w:caps/>
      <w:kern w:val="32"/>
      <w:lang w:val="x-none" w:eastAsia="x-none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8B4907"/>
    <w:rPr>
      <w:rFonts w:asciiTheme="majorHAnsi" w:eastAsiaTheme="majorEastAsia" w:hAnsiTheme="majorHAnsi" w:cstheme="majorBidi"/>
      <w:b/>
      <w:bCs/>
      <w:color w:val="000000" w:themeColor="text1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B4907"/>
    <w:rPr>
      <w:rFonts w:asciiTheme="majorHAnsi" w:eastAsiaTheme="majorEastAsia" w:hAnsiTheme="majorHAnsi" w:cstheme="majorBidi"/>
      <w:bCs/>
      <w:i/>
      <w:color w:val="000000" w:themeColor="text1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B4907"/>
  </w:style>
  <w:style w:type="paragraph" w:customStyle="1" w:styleId="xl63">
    <w:name w:val="xl63"/>
    <w:basedOn w:val="Normal"/>
    <w:rsid w:val="00C563A1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xl64">
    <w:name w:val="xl64"/>
    <w:basedOn w:val="Normal"/>
    <w:rsid w:val="00C563A1"/>
    <w:pPr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65">
    <w:name w:val="xl65"/>
    <w:basedOn w:val="Normal"/>
    <w:rsid w:val="00C563A1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xl66">
    <w:name w:val="xl66"/>
    <w:basedOn w:val="Normal"/>
    <w:rsid w:val="00C563A1"/>
    <w:pPr>
      <w:pBdr>
        <w:lef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67">
    <w:name w:val="xl67"/>
    <w:basedOn w:val="Normal"/>
    <w:rsid w:val="00C563A1"/>
    <w:pP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68">
    <w:name w:val="xl68"/>
    <w:basedOn w:val="Normal"/>
    <w:rsid w:val="00C563A1"/>
    <w:pPr>
      <w:pBdr>
        <w:right w:val="single" w:sz="4" w:space="0" w:color="000000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69">
    <w:name w:val="xl69"/>
    <w:basedOn w:val="Normal"/>
    <w:rsid w:val="00C563A1"/>
    <w:pP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70">
    <w:name w:val="xl70"/>
    <w:basedOn w:val="Normal"/>
    <w:rsid w:val="00C563A1"/>
    <w:pPr>
      <w:spacing w:before="100" w:beforeAutospacing="1" w:after="100" w:afterAutospacing="1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71">
    <w:name w:val="xl71"/>
    <w:basedOn w:val="Normal"/>
    <w:rsid w:val="00C563A1"/>
    <w:pPr>
      <w:pBdr>
        <w:left w:val="single" w:sz="12" w:space="0" w:color="000000"/>
        <w:bottom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72">
    <w:name w:val="xl72"/>
    <w:basedOn w:val="Normal"/>
    <w:rsid w:val="00C563A1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73">
    <w:name w:val="xl73"/>
    <w:basedOn w:val="Normal"/>
    <w:rsid w:val="00C563A1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74">
    <w:name w:val="xl74"/>
    <w:basedOn w:val="Normal"/>
    <w:rsid w:val="00C563A1"/>
    <w:pPr>
      <w:pBdr>
        <w:top w:val="single" w:sz="12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75">
    <w:name w:val="xl75"/>
    <w:basedOn w:val="Normal"/>
    <w:rsid w:val="00C563A1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xl76">
    <w:name w:val="xl76"/>
    <w:basedOn w:val="Normal"/>
    <w:rsid w:val="00C563A1"/>
    <w:pPr>
      <w:spacing w:before="100" w:beforeAutospacing="1" w:after="100" w:afterAutospacing="1"/>
      <w:textAlignment w:val="center"/>
    </w:pPr>
    <w:rPr>
      <w:rFonts w:ascii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563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63A1"/>
  </w:style>
  <w:style w:type="paragraph" w:styleId="Footer">
    <w:name w:val="footer"/>
    <w:basedOn w:val="Normal"/>
    <w:link w:val="FooterChar"/>
    <w:uiPriority w:val="99"/>
    <w:unhideWhenUsed/>
    <w:rsid w:val="00C563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3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3A1"/>
  </w:style>
  <w:style w:type="paragraph" w:styleId="Heading1">
    <w:name w:val="heading 1"/>
    <w:basedOn w:val="Normal"/>
    <w:next w:val="Normal"/>
    <w:link w:val="Heading1Char"/>
    <w:qFormat/>
    <w:rsid w:val="008B4907"/>
    <w:pPr>
      <w:keepNext/>
      <w:spacing w:before="100" w:after="60" w:line="360" w:lineRule="auto"/>
      <w:outlineLvl w:val="0"/>
    </w:pPr>
    <w:rPr>
      <w:rFonts w:asciiTheme="majorHAnsi" w:eastAsia="Times New Roman" w:hAnsiTheme="majorHAnsi" w:cs="Times New Roman"/>
      <w:b/>
      <w:bCs/>
      <w:caps/>
      <w:kern w:val="32"/>
      <w:lang w:val="x-none" w:eastAsia="x-none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4907"/>
    <w:pPr>
      <w:keepNext/>
      <w:keepLines/>
      <w:spacing w:after="40" w:line="36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4907"/>
    <w:pPr>
      <w:keepNext/>
      <w:keepLines/>
      <w:spacing w:line="360" w:lineRule="auto"/>
      <w:outlineLvl w:val="2"/>
    </w:pPr>
    <w:rPr>
      <w:rFonts w:asciiTheme="majorHAnsi" w:eastAsiaTheme="majorEastAsia" w:hAnsiTheme="majorHAnsi" w:cstheme="majorBidi"/>
      <w:bCs/>
      <w:i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B4907"/>
    <w:rPr>
      <w:rFonts w:asciiTheme="majorHAnsi" w:eastAsia="Times New Roman" w:hAnsiTheme="majorHAnsi" w:cs="Arial"/>
      <w:lang w:eastAsia="en-US"/>
    </w:rPr>
  </w:style>
  <w:style w:type="paragraph" w:customStyle="1" w:styleId="Heading">
    <w:name w:val="Heading"/>
    <w:basedOn w:val="Normal"/>
    <w:rsid w:val="008B4907"/>
    <w:pPr>
      <w:spacing w:line="360" w:lineRule="auto"/>
    </w:pPr>
    <w:rPr>
      <w:rFonts w:asciiTheme="majorHAnsi" w:eastAsia="Times New Roman" w:hAnsiTheme="majorHAnsi" w:cs="Times New Roman"/>
      <w:lang w:eastAsia="en-US"/>
    </w:rPr>
  </w:style>
  <w:style w:type="character" w:customStyle="1" w:styleId="Heading1Char">
    <w:name w:val="Heading 1 Char"/>
    <w:link w:val="Heading1"/>
    <w:rsid w:val="008B4907"/>
    <w:rPr>
      <w:rFonts w:asciiTheme="majorHAnsi" w:eastAsia="Times New Roman" w:hAnsiTheme="majorHAnsi" w:cs="Times New Roman"/>
      <w:b/>
      <w:bCs/>
      <w:caps/>
      <w:kern w:val="32"/>
      <w:lang w:val="x-none" w:eastAsia="x-none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8B4907"/>
    <w:rPr>
      <w:rFonts w:asciiTheme="majorHAnsi" w:eastAsiaTheme="majorEastAsia" w:hAnsiTheme="majorHAnsi" w:cstheme="majorBidi"/>
      <w:b/>
      <w:bCs/>
      <w:color w:val="000000" w:themeColor="text1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B4907"/>
    <w:rPr>
      <w:rFonts w:asciiTheme="majorHAnsi" w:eastAsiaTheme="majorEastAsia" w:hAnsiTheme="majorHAnsi" w:cstheme="majorBidi"/>
      <w:bCs/>
      <w:i/>
      <w:color w:val="000000" w:themeColor="text1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B4907"/>
  </w:style>
  <w:style w:type="paragraph" w:customStyle="1" w:styleId="xl63">
    <w:name w:val="xl63"/>
    <w:basedOn w:val="Normal"/>
    <w:rsid w:val="00C563A1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xl64">
    <w:name w:val="xl64"/>
    <w:basedOn w:val="Normal"/>
    <w:rsid w:val="00C563A1"/>
    <w:pPr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65">
    <w:name w:val="xl65"/>
    <w:basedOn w:val="Normal"/>
    <w:rsid w:val="00C563A1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xl66">
    <w:name w:val="xl66"/>
    <w:basedOn w:val="Normal"/>
    <w:rsid w:val="00C563A1"/>
    <w:pPr>
      <w:pBdr>
        <w:lef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67">
    <w:name w:val="xl67"/>
    <w:basedOn w:val="Normal"/>
    <w:rsid w:val="00C563A1"/>
    <w:pP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68">
    <w:name w:val="xl68"/>
    <w:basedOn w:val="Normal"/>
    <w:rsid w:val="00C563A1"/>
    <w:pPr>
      <w:pBdr>
        <w:right w:val="single" w:sz="4" w:space="0" w:color="000000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69">
    <w:name w:val="xl69"/>
    <w:basedOn w:val="Normal"/>
    <w:rsid w:val="00C563A1"/>
    <w:pP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70">
    <w:name w:val="xl70"/>
    <w:basedOn w:val="Normal"/>
    <w:rsid w:val="00C563A1"/>
    <w:pPr>
      <w:spacing w:before="100" w:beforeAutospacing="1" w:after="100" w:afterAutospacing="1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71">
    <w:name w:val="xl71"/>
    <w:basedOn w:val="Normal"/>
    <w:rsid w:val="00C563A1"/>
    <w:pPr>
      <w:pBdr>
        <w:left w:val="single" w:sz="12" w:space="0" w:color="000000"/>
        <w:bottom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72">
    <w:name w:val="xl72"/>
    <w:basedOn w:val="Normal"/>
    <w:rsid w:val="00C563A1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73">
    <w:name w:val="xl73"/>
    <w:basedOn w:val="Normal"/>
    <w:rsid w:val="00C563A1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74">
    <w:name w:val="xl74"/>
    <w:basedOn w:val="Normal"/>
    <w:rsid w:val="00C563A1"/>
    <w:pPr>
      <w:pBdr>
        <w:top w:val="single" w:sz="12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22"/>
      <w:szCs w:val="22"/>
    </w:rPr>
  </w:style>
  <w:style w:type="paragraph" w:customStyle="1" w:styleId="xl75">
    <w:name w:val="xl75"/>
    <w:basedOn w:val="Normal"/>
    <w:rsid w:val="00C563A1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xl76">
    <w:name w:val="xl76"/>
    <w:basedOn w:val="Normal"/>
    <w:rsid w:val="00C563A1"/>
    <w:pPr>
      <w:spacing w:before="100" w:beforeAutospacing="1" w:after="100" w:afterAutospacing="1"/>
      <w:textAlignment w:val="center"/>
    </w:pPr>
    <w:rPr>
      <w:rFonts w:ascii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563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63A1"/>
  </w:style>
  <w:style w:type="paragraph" w:styleId="Footer">
    <w:name w:val="footer"/>
    <w:basedOn w:val="Normal"/>
    <w:link w:val="FooterChar"/>
    <w:uiPriority w:val="99"/>
    <w:unhideWhenUsed/>
    <w:rsid w:val="00C563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3</Pages>
  <Words>1133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eter</dc:creator>
  <cp:keywords/>
  <dc:description/>
  <cp:lastModifiedBy>RABEJERO</cp:lastModifiedBy>
  <cp:revision>12</cp:revision>
  <cp:lastPrinted>2016-10-13T20:18:00Z</cp:lastPrinted>
  <dcterms:created xsi:type="dcterms:W3CDTF">2016-10-13T16:31:00Z</dcterms:created>
  <dcterms:modified xsi:type="dcterms:W3CDTF">2016-10-22T00:20:00Z</dcterms:modified>
</cp:coreProperties>
</file>